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0D8A02" w14:textId="0D7576AB" w:rsidR="00253221" w:rsidRPr="001556AA" w:rsidRDefault="00253221" w:rsidP="0025322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1 File</w:t>
      </w:r>
      <w:r w:rsidRPr="001556A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– Model selection used for temperature and precipitation variable selection</w:t>
      </w:r>
      <w:r w:rsidR="00541851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tbl>
      <w:tblPr>
        <w:tblW w:w="90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443"/>
        <w:gridCol w:w="188"/>
        <w:gridCol w:w="78"/>
        <w:gridCol w:w="685"/>
        <w:gridCol w:w="165"/>
        <w:gridCol w:w="159"/>
        <w:gridCol w:w="267"/>
        <w:gridCol w:w="499"/>
        <w:gridCol w:w="68"/>
        <w:gridCol w:w="18"/>
        <w:gridCol w:w="56"/>
        <w:gridCol w:w="55"/>
        <w:gridCol w:w="474"/>
        <w:gridCol w:w="463"/>
        <w:gridCol w:w="122"/>
        <w:gridCol w:w="119"/>
        <w:gridCol w:w="466"/>
        <w:gridCol w:w="143"/>
        <w:gridCol w:w="144"/>
        <w:gridCol w:w="298"/>
        <w:gridCol w:w="243"/>
        <w:gridCol w:w="216"/>
        <w:gridCol w:w="22"/>
        <w:gridCol w:w="137"/>
        <w:gridCol w:w="462"/>
        <w:gridCol w:w="64"/>
        <w:gridCol w:w="59"/>
        <w:gridCol w:w="466"/>
        <w:gridCol w:w="160"/>
        <w:gridCol w:w="425"/>
        <w:gridCol w:w="585"/>
        <w:gridCol w:w="590"/>
      </w:tblGrid>
      <w:tr w:rsidR="00253221" w:rsidRPr="00585657" w14:paraId="5964BCFC" w14:textId="77777777" w:rsidTr="006A5537">
        <w:trPr>
          <w:trHeight w:val="315"/>
        </w:trPr>
        <w:tc>
          <w:tcPr>
            <w:tcW w:w="7288" w:type="dxa"/>
            <w:gridSpan w:val="2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457A0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5856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Model selection: Temperature variables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27A5A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B7BF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E756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53221" w:rsidRPr="0067249C" w14:paraId="6F7E7192" w14:textId="77777777" w:rsidTr="006A5537">
        <w:trPr>
          <w:trHeight w:val="300"/>
        </w:trPr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FB39" w14:textId="77777777" w:rsidR="00253221" w:rsidRPr="00585657" w:rsidRDefault="00253221" w:rsidP="00384F7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omponents</w:t>
            </w:r>
          </w:p>
        </w:tc>
        <w:tc>
          <w:tcPr>
            <w:tcW w:w="10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6DDB" w14:textId="77777777" w:rsidR="00253221" w:rsidRPr="00585657" w:rsidRDefault="00253221" w:rsidP="00384F7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L</w:t>
            </w:r>
          </w:p>
        </w:tc>
        <w:tc>
          <w:tcPr>
            <w:tcW w:w="9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F5495" w14:textId="77777777" w:rsidR="00253221" w:rsidRPr="00585657" w:rsidRDefault="00253221" w:rsidP="00384F7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logLik</w:t>
            </w:r>
            <w:proofErr w:type="spellEnd"/>
          </w:p>
        </w:tc>
        <w:tc>
          <w:tcPr>
            <w:tcW w:w="11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CB2CA" w14:textId="77777777" w:rsidR="00253221" w:rsidRPr="00585657" w:rsidRDefault="00253221" w:rsidP="00384F7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ICc</w:t>
            </w:r>
            <w:proofErr w:type="spellEnd"/>
          </w:p>
        </w:tc>
        <w:tc>
          <w:tcPr>
            <w:tcW w:w="7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3E759" w14:textId="77777777" w:rsidR="00253221" w:rsidRPr="00585657" w:rsidRDefault="00253221" w:rsidP="00384F7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delta</w:t>
            </w:r>
          </w:p>
        </w:tc>
        <w:tc>
          <w:tcPr>
            <w:tcW w:w="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ED63" w14:textId="77777777" w:rsidR="00253221" w:rsidRPr="00585657" w:rsidRDefault="00253221" w:rsidP="00384F7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weight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E7AC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A33A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3B7B9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EAE8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90AF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53221" w:rsidRPr="0067249C" w14:paraId="4CB8645A" w14:textId="77777777" w:rsidTr="006A5537">
        <w:trPr>
          <w:trHeight w:val="167"/>
        </w:trPr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7F2BC" w14:textId="43C87A6F" w:rsidR="00253221" w:rsidRPr="006A5537" w:rsidRDefault="00253221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,</w:t>
            </w: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,4,6,</w:t>
            </w: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10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0A82" w14:textId="77777777" w:rsidR="00253221" w:rsidRPr="006A5537" w:rsidRDefault="00253221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9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812DE" w14:textId="65311C89" w:rsidR="00253221" w:rsidRPr="006A5537" w:rsidRDefault="00253221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100</w:t>
            </w: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6</w:t>
            </w: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0</w:t>
            </w:r>
          </w:p>
        </w:tc>
        <w:tc>
          <w:tcPr>
            <w:tcW w:w="11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888DE" w14:textId="013F18FF" w:rsidR="00253221" w:rsidRPr="006A5537" w:rsidRDefault="00253221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02</w:t>
            </w: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6</w:t>
            </w: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5</w:t>
            </w:r>
          </w:p>
        </w:tc>
        <w:tc>
          <w:tcPr>
            <w:tcW w:w="7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8BA8" w14:textId="77777777" w:rsidR="00253221" w:rsidRPr="006A5537" w:rsidRDefault="00253221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9229" w14:textId="050667C3" w:rsidR="00253221" w:rsidRPr="006A5537" w:rsidRDefault="00253221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1</w:t>
            </w: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5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4F879" w14:textId="77777777" w:rsidR="00253221" w:rsidRPr="00585657" w:rsidRDefault="00253221" w:rsidP="00672B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D2209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F7235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4B45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851D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53221" w:rsidRPr="0067249C" w14:paraId="4ACE9DA6" w14:textId="77777777" w:rsidTr="006A5537">
        <w:trPr>
          <w:trHeight w:val="143"/>
        </w:trPr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C116" w14:textId="0261B8F5" w:rsidR="00253221" w:rsidRPr="006A5537" w:rsidRDefault="00253221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,2,4,6,7,9</w:t>
            </w:r>
          </w:p>
        </w:tc>
        <w:tc>
          <w:tcPr>
            <w:tcW w:w="10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5483" w14:textId="77777777" w:rsidR="00253221" w:rsidRPr="006A5537" w:rsidRDefault="00253221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8</w:t>
            </w:r>
          </w:p>
        </w:tc>
        <w:tc>
          <w:tcPr>
            <w:tcW w:w="9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1887" w14:textId="2E46C936" w:rsidR="00253221" w:rsidRPr="006A5537" w:rsidRDefault="00253221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100</w:t>
            </w: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5</w:t>
            </w: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42</w:t>
            </w:r>
          </w:p>
        </w:tc>
        <w:tc>
          <w:tcPr>
            <w:tcW w:w="11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E54F" w14:textId="69FA0C16" w:rsidR="00253221" w:rsidRPr="006A5537" w:rsidRDefault="00253221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02</w:t>
            </w: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7</w:t>
            </w: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4</w:t>
            </w:r>
          </w:p>
        </w:tc>
        <w:tc>
          <w:tcPr>
            <w:tcW w:w="7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E1AF" w14:textId="644209AB" w:rsidR="00253221" w:rsidRPr="006A5537" w:rsidRDefault="00253221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</w:t>
            </w: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69</w:t>
            </w:r>
          </w:p>
        </w:tc>
        <w:tc>
          <w:tcPr>
            <w:tcW w:w="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9FC8C" w14:textId="621201D3" w:rsidR="00253221" w:rsidRPr="006A5537" w:rsidRDefault="00253221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1</w:t>
            </w: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5802" w14:textId="77777777" w:rsidR="00253221" w:rsidRPr="00585657" w:rsidRDefault="00253221" w:rsidP="00672B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13B3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3A51A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9F92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AF08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53221" w:rsidRPr="0067249C" w14:paraId="34DF5C80" w14:textId="77777777" w:rsidTr="006A5537">
        <w:trPr>
          <w:trHeight w:val="132"/>
        </w:trPr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B7AD" w14:textId="7097CAC6" w:rsidR="00253221" w:rsidRPr="006A5537" w:rsidRDefault="00253221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,3,4,5,6,7</w:t>
            </w:r>
          </w:p>
        </w:tc>
        <w:tc>
          <w:tcPr>
            <w:tcW w:w="10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D67E6" w14:textId="77777777" w:rsidR="00253221" w:rsidRPr="006A5537" w:rsidRDefault="00253221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8</w:t>
            </w:r>
          </w:p>
        </w:tc>
        <w:tc>
          <w:tcPr>
            <w:tcW w:w="9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CCBA" w14:textId="7E09F462" w:rsidR="00253221" w:rsidRPr="006A5537" w:rsidRDefault="00253221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100</w:t>
            </w: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5</w:t>
            </w: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4</w:t>
            </w: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6</w:t>
            </w:r>
          </w:p>
        </w:tc>
        <w:tc>
          <w:tcPr>
            <w:tcW w:w="11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E43E" w14:textId="4002B9FE" w:rsidR="00253221" w:rsidRPr="006A5537" w:rsidRDefault="00253221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02</w:t>
            </w: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7</w:t>
            </w: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1</w:t>
            </w:r>
          </w:p>
        </w:tc>
        <w:tc>
          <w:tcPr>
            <w:tcW w:w="7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1548" w14:textId="0EDA055B" w:rsidR="00253221" w:rsidRPr="006A5537" w:rsidRDefault="00253221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</w:t>
            </w: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77</w:t>
            </w:r>
          </w:p>
        </w:tc>
        <w:tc>
          <w:tcPr>
            <w:tcW w:w="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678A" w14:textId="3735BA5B" w:rsidR="00253221" w:rsidRPr="006A5537" w:rsidRDefault="00253221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1</w:t>
            </w: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E0B0" w14:textId="77777777" w:rsidR="00253221" w:rsidRPr="00585657" w:rsidRDefault="00253221" w:rsidP="00672B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7ABB0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23A34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D0BB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768E0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53221" w:rsidRPr="0067249C" w14:paraId="4EF5477E" w14:textId="77777777" w:rsidTr="006A5537">
        <w:trPr>
          <w:trHeight w:val="251"/>
        </w:trPr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6F8A" w14:textId="3B032537" w:rsidR="00253221" w:rsidRPr="006A5537" w:rsidRDefault="00253221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,2,4,6,7,8</w:t>
            </w:r>
          </w:p>
        </w:tc>
        <w:tc>
          <w:tcPr>
            <w:tcW w:w="10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078E" w14:textId="54F7A9B6" w:rsidR="00253221" w:rsidRPr="006A5537" w:rsidRDefault="00253221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8</w:t>
            </w:r>
          </w:p>
        </w:tc>
        <w:tc>
          <w:tcPr>
            <w:tcW w:w="9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A754" w14:textId="08F2E105" w:rsidR="00253221" w:rsidRPr="006A5537" w:rsidRDefault="00253221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100</w:t>
            </w: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5</w:t>
            </w: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50</w:t>
            </w:r>
          </w:p>
        </w:tc>
        <w:tc>
          <w:tcPr>
            <w:tcW w:w="11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62C11" w14:textId="077EE870" w:rsidR="00253221" w:rsidRPr="006A5537" w:rsidRDefault="00253221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02</w:t>
            </w: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7</w:t>
            </w: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0</w:t>
            </w:r>
          </w:p>
        </w:tc>
        <w:tc>
          <w:tcPr>
            <w:tcW w:w="7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470B" w14:textId="2F40BBC5" w:rsidR="00253221" w:rsidRPr="006A5537" w:rsidRDefault="00253221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85</w:t>
            </w:r>
          </w:p>
        </w:tc>
        <w:tc>
          <w:tcPr>
            <w:tcW w:w="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333AF" w14:textId="62ABD6A4" w:rsidR="00253221" w:rsidRPr="006A5537" w:rsidRDefault="00253221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</w:t>
            </w: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0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28D60" w14:textId="77777777" w:rsidR="00253221" w:rsidRPr="00585657" w:rsidRDefault="00253221" w:rsidP="00672B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7CAF" w14:textId="77777777" w:rsidR="00253221" w:rsidRPr="00585657" w:rsidRDefault="00253221" w:rsidP="00672B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A1320" w14:textId="77777777" w:rsidR="00253221" w:rsidRPr="00585657" w:rsidRDefault="00253221" w:rsidP="00672B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8C63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2A309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53221" w:rsidRPr="0067249C" w14:paraId="35F92D9A" w14:textId="77777777" w:rsidTr="006A5537">
        <w:trPr>
          <w:trHeight w:val="240"/>
        </w:trPr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8198" w14:textId="0942AC67" w:rsidR="00253221" w:rsidRPr="006A5537" w:rsidRDefault="00253221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,2,3,4,6,7</w:t>
            </w:r>
          </w:p>
        </w:tc>
        <w:tc>
          <w:tcPr>
            <w:tcW w:w="10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C6F5F" w14:textId="767789F4" w:rsidR="00253221" w:rsidRPr="006A5537" w:rsidRDefault="00253221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8</w:t>
            </w:r>
          </w:p>
        </w:tc>
        <w:tc>
          <w:tcPr>
            <w:tcW w:w="9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97077" w14:textId="08D1019A" w:rsidR="00253221" w:rsidRPr="006A5537" w:rsidRDefault="00253221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100</w:t>
            </w: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5</w:t>
            </w: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61</w:t>
            </w:r>
          </w:p>
        </w:tc>
        <w:tc>
          <w:tcPr>
            <w:tcW w:w="11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8715" w14:textId="5AB56741" w:rsidR="00253221" w:rsidRPr="006A5537" w:rsidRDefault="00253221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02</w:t>
            </w: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7</w:t>
            </w: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40</w:t>
            </w:r>
          </w:p>
        </w:tc>
        <w:tc>
          <w:tcPr>
            <w:tcW w:w="7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023A" w14:textId="351CC7C0" w:rsidR="00253221" w:rsidRPr="006A5537" w:rsidRDefault="00253221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</w:t>
            </w: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6</w:t>
            </w:r>
          </w:p>
        </w:tc>
        <w:tc>
          <w:tcPr>
            <w:tcW w:w="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3D7E" w14:textId="0F4EB7D6" w:rsidR="00253221" w:rsidRPr="006A5537" w:rsidRDefault="00253221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0</w:t>
            </w: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9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DD1F" w14:textId="77777777" w:rsidR="00253221" w:rsidRPr="00585657" w:rsidRDefault="00253221" w:rsidP="00672B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B9A3" w14:textId="77777777" w:rsidR="00253221" w:rsidRPr="00585657" w:rsidRDefault="00253221" w:rsidP="00672B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D9814" w14:textId="77777777" w:rsidR="00253221" w:rsidRPr="00585657" w:rsidRDefault="00253221" w:rsidP="00672B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0677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4DCD9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53221" w:rsidRPr="0067249C" w14:paraId="31290869" w14:textId="77777777" w:rsidTr="006A5537">
        <w:trPr>
          <w:trHeight w:val="217"/>
        </w:trPr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72C56" w14:textId="3191BA72" w:rsidR="00253221" w:rsidRPr="006A5537" w:rsidRDefault="00253221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,2,4,5,6,7</w:t>
            </w:r>
          </w:p>
        </w:tc>
        <w:tc>
          <w:tcPr>
            <w:tcW w:w="10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CAC58" w14:textId="3EAA74F7" w:rsidR="00253221" w:rsidRPr="006A5537" w:rsidRDefault="00253221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8</w:t>
            </w:r>
          </w:p>
        </w:tc>
        <w:tc>
          <w:tcPr>
            <w:tcW w:w="9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C8249" w14:textId="676AAF75" w:rsidR="00253221" w:rsidRPr="006A5537" w:rsidRDefault="00253221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1005.62</w:t>
            </w:r>
          </w:p>
        </w:tc>
        <w:tc>
          <w:tcPr>
            <w:tcW w:w="11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F0DF3" w14:textId="6DB720C9" w:rsidR="00253221" w:rsidRPr="006A5537" w:rsidRDefault="00253221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027.43</w:t>
            </w:r>
          </w:p>
        </w:tc>
        <w:tc>
          <w:tcPr>
            <w:tcW w:w="7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6FE8B" w14:textId="373BEE1C" w:rsidR="00253221" w:rsidRPr="006A5537" w:rsidRDefault="00253221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08</w:t>
            </w:r>
          </w:p>
        </w:tc>
        <w:tc>
          <w:tcPr>
            <w:tcW w:w="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FD71D" w14:textId="069D1B10" w:rsidR="00253221" w:rsidRPr="006A5537" w:rsidRDefault="00253221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09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C4B5A" w14:textId="77777777" w:rsidR="00253221" w:rsidRPr="00585657" w:rsidRDefault="00253221" w:rsidP="00672B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3910B" w14:textId="77777777" w:rsidR="00253221" w:rsidRPr="00585657" w:rsidRDefault="00253221" w:rsidP="00672B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00234" w14:textId="77777777" w:rsidR="00253221" w:rsidRPr="00585657" w:rsidRDefault="00253221" w:rsidP="00672B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14901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631C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53221" w:rsidRPr="0067249C" w14:paraId="469D73D7" w14:textId="77777777" w:rsidTr="006A5537">
        <w:trPr>
          <w:trHeight w:val="206"/>
        </w:trPr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46975" w14:textId="318F1BF2" w:rsidR="00253221" w:rsidRPr="006A5537" w:rsidRDefault="00253221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,3,4,6,7</w:t>
            </w:r>
          </w:p>
        </w:tc>
        <w:tc>
          <w:tcPr>
            <w:tcW w:w="10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E61A8" w14:textId="5A2FED34" w:rsidR="00253221" w:rsidRPr="006A5537" w:rsidRDefault="00253221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9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52DB2" w14:textId="1E9E2780" w:rsidR="00253221" w:rsidRPr="006A5537" w:rsidRDefault="00253221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1006.64</w:t>
            </w:r>
          </w:p>
        </w:tc>
        <w:tc>
          <w:tcPr>
            <w:tcW w:w="11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6B9F7" w14:textId="64C8F6DA" w:rsidR="00253221" w:rsidRPr="006A5537" w:rsidRDefault="00253221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027.43</w:t>
            </w:r>
          </w:p>
        </w:tc>
        <w:tc>
          <w:tcPr>
            <w:tcW w:w="7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90A54" w14:textId="2334DDC8" w:rsidR="00253221" w:rsidRPr="006A5537" w:rsidRDefault="00253221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08</w:t>
            </w:r>
          </w:p>
        </w:tc>
        <w:tc>
          <w:tcPr>
            <w:tcW w:w="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E0AF0" w14:textId="60FE24C4" w:rsidR="00253221" w:rsidRPr="006A5537" w:rsidRDefault="00253221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09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66B89" w14:textId="77777777" w:rsidR="00253221" w:rsidRPr="00585657" w:rsidRDefault="00253221" w:rsidP="00672B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3226" w14:textId="77777777" w:rsidR="00253221" w:rsidRPr="00585657" w:rsidRDefault="00253221" w:rsidP="00672B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8AB4D" w14:textId="77777777" w:rsidR="00253221" w:rsidRPr="00585657" w:rsidRDefault="00253221" w:rsidP="00672B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9E75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E784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53221" w:rsidRPr="0067249C" w14:paraId="78476457" w14:textId="77777777" w:rsidTr="006A5537">
        <w:trPr>
          <w:trHeight w:val="183"/>
        </w:trPr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1E47D" w14:textId="0A358394" w:rsidR="00253221" w:rsidRPr="006A5537" w:rsidRDefault="00E228F9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,3,4,6,7,8</w:t>
            </w:r>
          </w:p>
        </w:tc>
        <w:tc>
          <w:tcPr>
            <w:tcW w:w="10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74523" w14:textId="4205826F" w:rsidR="00253221" w:rsidRPr="006A5537" w:rsidRDefault="00E228F9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8</w:t>
            </w:r>
          </w:p>
        </w:tc>
        <w:tc>
          <w:tcPr>
            <w:tcW w:w="9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40C43" w14:textId="51DAA7CB" w:rsidR="00253221" w:rsidRPr="006A5537" w:rsidRDefault="00E228F9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1005.78</w:t>
            </w:r>
          </w:p>
        </w:tc>
        <w:tc>
          <w:tcPr>
            <w:tcW w:w="11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710D2" w14:textId="32FE5009" w:rsidR="00253221" w:rsidRPr="006A5537" w:rsidRDefault="00E228F9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027.76</w:t>
            </w:r>
          </w:p>
        </w:tc>
        <w:tc>
          <w:tcPr>
            <w:tcW w:w="7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D481D" w14:textId="785FE573" w:rsidR="00253221" w:rsidRPr="006A5537" w:rsidRDefault="00E228F9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41</w:t>
            </w:r>
          </w:p>
        </w:tc>
        <w:tc>
          <w:tcPr>
            <w:tcW w:w="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47C3E" w14:textId="13C30BEF" w:rsidR="00253221" w:rsidRPr="006A5537" w:rsidRDefault="00E228F9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08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F2C2A" w14:textId="77777777" w:rsidR="00253221" w:rsidRPr="00585657" w:rsidRDefault="00253221" w:rsidP="00672B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E38B4" w14:textId="77777777" w:rsidR="00253221" w:rsidRPr="00585657" w:rsidRDefault="00253221" w:rsidP="00672B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20504" w14:textId="77777777" w:rsidR="00253221" w:rsidRPr="00585657" w:rsidRDefault="00253221" w:rsidP="00672B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4A10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18F7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53221" w:rsidRPr="0067249C" w14:paraId="6C3614CE" w14:textId="77777777" w:rsidTr="006A5537">
        <w:trPr>
          <w:trHeight w:val="172"/>
        </w:trPr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148AD" w14:textId="5DDA393C" w:rsidR="00253221" w:rsidRPr="006A5537" w:rsidRDefault="00E228F9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,2,3,4,6,7,8</w:t>
            </w:r>
          </w:p>
        </w:tc>
        <w:tc>
          <w:tcPr>
            <w:tcW w:w="10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E046B" w14:textId="17D29FD2" w:rsidR="00253221" w:rsidRPr="006A5537" w:rsidRDefault="00E228F9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9</w:t>
            </w:r>
          </w:p>
        </w:tc>
        <w:tc>
          <w:tcPr>
            <w:tcW w:w="9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C421B" w14:textId="0EAF8B2F" w:rsidR="00253221" w:rsidRPr="006A5537" w:rsidRDefault="00E228F9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1004.93</w:t>
            </w:r>
          </w:p>
        </w:tc>
        <w:tc>
          <w:tcPr>
            <w:tcW w:w="11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0D95B" w14:textId="7D4087C8" w:rsidR="00253221" w:rsidRPr="006A5537" w:rsidRDefault="00E228F9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028.10</w:t>
            </w:r>
          </w:p>
        </w:tc>
        <w:tc>
          <w:tcPr>
            <w:tcW w:w="7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F3FD7" w14:textId="298FD193" w:rsidR="00253221" w:rsidRPr="006A5537" w:rsidRDefault="00E228F9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75</w:t>
            </w:r>
          </w:p>
        </w:tc>
        <w:tc>
          <w:tcPr>
            <w:tcW w:w="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0F565" w14:textId="0FBB8FFF" w:rsidR="00253221" w:rsidRPr="006A5537" w:rsidRDefault="00E228F9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06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F8D0" w14:textId="77777777" w:rsidR="00253221" w:rsidRPr="00585657" w:rsidRDefault="00253221" w:rsidP="00672B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0043A" w14:textId="77777777" w:rsidR="00253221" w:rsidRPr="00585657" w:rsidRDefault="00253221" w:rsidP="00672B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EF58B" w14:textId="77777777" w:rsidR="00253221" w:rsidRPr="00585657" w:rsidRDefault="00253221" w:rsidP="00672B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B27B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027C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53221" w:rsidRPr="0067249C" w14:paraId="50A4164B" w14:textId="77777777" w:rsidTr="006A5537">
        <w:trPr>
          <w:trHeight w:val="91"/>
        </w:trPr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900CB" w14:textId="0CA9292B" w:rsidR="00253221" w:rsidRPr="006A5537" w:rsidRDefault="00E228F9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,2,3,4,5,6,7</w:t>
            </w:r>
          </w:p>
        </w:tc>
        <w:tc>
          <w:tcPr>
            <w:tcW w:w="10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0638E" w14:textId="509CFF15" w:rsidR="00253221" w:rsidRPr="006A5537" w:rsidRDefault="00E228F9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9</w:t>
            </w:r>
          </w:p>
        </w:tc>
        <w:tc>
          <w:tcPr>
            <w:tcW w:w="9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82983" w14:textId="1BF58BA1" w:rsidR="00253221" w:rsidRPr="006A5537" w:rsidRDefault="00E228F9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1004.93</w:t>
            </w:r>
          </w:p>
        </w:tc>
        <w:tc>
          <w:tcPr>
            <w:tcW w:w="11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D41CA" w14:textId="6FA757E1" w:rsidR="00253221" w:rsidRPr="006A5537" w:rsidRDefault="00E228F9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028.11</w:t>
            </w:r>
          </w:p>
        </w:tc>
        <w:tc>
          <w:tcPr>
            <w:tcW w:w="7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18286" w14:textId="3577526D" w:rsidR="00253221" w:rsidRPr="006A5537" w:rsidRDefault="00E228F9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76</w:t>
            </w:r>
          </w:p>
        </w:tc>
        <w:tc>
          <w:tcPr>
            <w:tcW w:w="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94BF6" w14:textId="16C44029" w:rsidR="00253221" w:rsidRPr="006A5537" w:rsidRDefault="00E228F9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06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EAD1" w14:textId="77777777" w:rsidR="00253221" w:rsidRPr="00585657" w:rsidRDefault="00253221" w:rsidP="00672B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3496" w14:textId="77777777" w:rsidR="00253221" w:rsidRPr="00585657" w:rsidRDefault="00253221" w:rsidP="00672B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21E1C" w14:textId="77777777" w:rsidR="00253221" w:rsidRPr="00585657" w:rsidRDefault="00253221" w:rsidP="00672B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D3D1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C2E1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53221" w:rsidRPr="0067249C" w14:paraId="5ABADD42" w14:textId="77777777" w:rsidTr="006A5537">
        <w:trPr>
          <w:trHeight w:val="70"/>
        </w:trPr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80BF2" w14:textId="66A449FE" w:rsidR="00253221" w:rsidRPr="006A5537" w:rsidRDefault="00E228F9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,2,3,4,6,7,9</w:t>
            </w:r>
          </w:p>
        </w:tc>
        <w:tc>
          <w:tcPr>
            <w:tcW w:w="10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F0E71" w14:textId="47B77A0D" w:rsidR="00253221" w:rsidRPr="006A5537" w:rsidRDefault="00E228F9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9</w:t>
            </w:r>
          </w:p>
        </w:tc>
        <w:tc>
          <w:tcPr>
            <w:tcW w:w="9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9E27C" w14:textId="4106AEAA" w:rsidR="00253221" w:rsidRPr="006A5537" w:rsidRDefault="00E228F9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1004.94</w:t>
            </w:r>
          </w:p>
        </w:tc>
        <w:tc>
          <w:tcPr>
            <w:tcW w:w="11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29C4B" w14:textId="35FA039A" w:rsidR="00253221" w:rsidRPr="006A5537" w:rsidRDefault="00E228F9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028.13</w:t>
            </w:r>
          </w:p>
        </w:tc>
        <w:tc>
          <w:tcPr>
            <w:tcW w:w="7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2BCA4" w14:textId="20B7F7DC" w:rsidR="00253221" w:rsidRPr="006A5537" w:rsidRDefault="00E228F9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78</w:t>
            </w:r>
          </w:p>
        </w:tc>
        <w:tc>
          <w:tcPr>
            <w:tcW w:w="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BBFCA" w14:textId="3E97135A" w:rsidR="00253221" w:rsidRPr="006A5537" w:rsidRDefault="00E228F9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A55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06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648E" w14:textId="77777777" w:rsidR="00253221" w:rsidRPr="00585657" w:rsidRDefault="00253221" w:rsidP="00672B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34998" w14:textId="77777777" w:rsidR="00253221" w:rsidRPr="00585657" w:rsidRDefault="00253221" w:rsidP="00672B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B13EE" w14:textId="77777777" w:rsidR="00253221" w:rsidRPr="00585657" w:rsidRDefault="00253221" w:rsidP="00672B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556C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E068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53221" w:rsidRPr="0067249C" w14:paraId="4A0E8F9A" w14:textId="77777777" w:rsidTr="006A5537">
        <w:trPr>
          <w:trHeight w:val="300"/>
        </w:trPr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2378" w14:textId="77777777" w:rsidR="00253221" w:rsidRPr="00585657" w:rsidRDefault="00253221" w:rsidP="006A5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erm codes</w:t>
            </w:r>
          </w:p>
        </w:tc>
        <w:tc>
          <w:tcPr>
            <w:tcW w:w="10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8251" w14:textId="77777777" w:rsidR="00253221" w:rsidRPr="00585657" w:rsidRDefault="00253221" w:rsidP="00A85D5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84176" w14:textId="77777777" w:rsidR="00253221" w:rsidRPr="00585657" w:rsidRDefault="00253221" w:rsidP="00A85D5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1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3EBCA" w14:textId="77777777" w:rsidR="00253221" w:rsidRPr="00585657" w:rsidRDefault="00253221" w:rsidP="00A85D5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53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6666" w14:textId="77777777" w:rsidR="00253221" w:rsidRPr="00585657" w:rsidRDefault="00253221" w:rsidP="00A85D5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1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0B81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83366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9A3B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1C2E5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53221" w:rsidRPr="0067249C" w14:paraId="1FACD0C5" w14:textId="77777777" w:rsidTr="006A5537">
        <w:trPr>
          <w:gridAfter w:val="5"/>
          <w:wAfter w:w="2226" w:type="dxa"/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7DA92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IO1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D26D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IO1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930F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IO11</w:t>
            </w:r>
          </w:p>
        </w:tc>
        <w:tc>
          <w:tcPr>
            <w:tcW w:w="5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FA321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IO2</w:t>
            </w:r>
          </w:p>
        </w:tc>
        <w:tc>
          <w:tcPr>
            <w:tcW w:w="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0C6A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IO3</w:t>
            </w:r>
          </w:p>
        </w:tc>
        <w:tc>
          <w:tcPr>
            <w:tcW w:w="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4022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IO4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3B7C" w14:textId="4B132D4B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IO</w:t>
            </w:r>
            <w:r w:rsidR="00E228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C370" w14:textId="341746F1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IO</w:t>
            </w:r>
            <w:r w:rsidR="00E228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</w:t>
            </w:r>
          </w:p>
        </w:tc>
        <w:tc>
          <w:tcPr>
            <w:tcW w:w="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46CC9" w14:textId="0C13E694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IO</w:t>
            </w:r>
            <w:r w:rsidR="00E228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</w:t>
            </w:r>
          </w:p>
        </w:tc>
        <w:tc>
          <w:tcPr>
            <w:tcW w:w="6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E57B3" w14:textId="69C67881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75176" w14:textId="728169D8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253221" w:rsidRPr="0067249C" w14:paraId="2F6543A6" w14:textId="77777777" w:rsidTr="006A5537">
        <w:trPr>
          <w:gridAfter w:val="5"/>
          <w:wAfter w:w="2226" w:type="dxa"/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D22F" w14:textId="77777777" w:rsidR="00253221" w:rsidRPr="00585657" w:rsidRDefault="00253221" w:rsidP="00672B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2CE3" w14:textId="77777777" w:rsidR="00253221" w:rsidRPr="00585657" w:rsidRDefault="00253221" w:rsidP="00672B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FC2C" w14:textId="77777777" w:rsidR="00253221" w:rsidRPr="00585657" w:rsidRDefault="00253221" w:rsidP="00672B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5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F98D" w14:textId="77777777" w:rsidR="00253221" w:rsidRPr="00585657" w:rsidRDefault="00253221" w:rsidP="00672B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80B2" w14:textId="77777777" w:rsidR="00253221" w:rsidRPr="00585657" w:rsidRDefault="00253221" w:rsidP="00672B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</w:t>
            </w:r>
          </w:p>
        </w:tc>
        <w:tc>
          <w:tcPr>
            <w:tcW w:w="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0AC7" w14:textId="77777777" w:rsidR="00253221" w:rsidRPr="00585657" w:rsidRDefault="00253221" w:rsidP="00672B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32D2A" w14:textId="77777777" w:rsidR="00253221" w:rsidRPr="00585657" w:rsidRDefault="00253221" w:rsidP="00672B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878EE" w14:textId="77777777" w:rsidR="00253221" w:rsidRPr="00585657" w:rsidRDefault="00253221" w:rsidP="00672B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</w:t>
            </w:r>
          </w:p>
        </w:tc>
        <w:tc>
          <w:tcPr>
            <w:tcW w:w="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3FFAD" w14:textId="77777777" w:rsidR="00253221" w:rsidRPr="00585657" w:rsidRDefault="00253221" w:rsidP="00672B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</w:t>
            </w:r>
          </w:p>
        </w:tc>
        <w:tc>
          <w:tcPr>
            <w:tcW w:w="6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4790C" w14:textId="5C4608F4" w:rsidR="00253221" w:rsidRPr="00585657" w:rsidRDefault="00253221" w:rsidP="00672B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49C19" w14:textId="7E09E292" w:rsidR="00253221" w:rsidRPr="00585657" w:rsidRDefault="00253221" w:rsidP="00672B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253221" w:rsidRPr="0067249C" w14:paraId="734FAA87" w14:textId="77777777" w:rsidTr="006A5537">
        <w:trPr>
          <w:trHeight w:val="148"/>
        </w:trPr>
        <w:tc>
          <w:tcPr>
            <w:tcW w:w="339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059A" w14:textId="77777777" w:rsidR="00253221" w:rsidRPr="00585657" w:rsidRDefault="00253221" w:rsidP="006A5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odel-averaged coefficients</w:t>
            </w:r>
          </w:p>
        </w:tc>
        <w:tc>
          <w:tcPr>
            <w:tcW w:w="11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DE09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A0C4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3A19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A215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C0AB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92D13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2FA49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887D4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53221" w:rsidRPr="0067249C" w14:paraId="5CE7D955" w14:textId="77777777" w:rsidTr="006A5537">
        <w:trPr>
          <w:trHeight w:val="300"/>
        </w:trPr>
        <w:tc>
          <w:tcPr>
            <w:tcW w:w="242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E711" w14:textId="77777777" w:rsidR="00253221" w:rsidRPr="00585657" w:rsidRDefault="00253221" w:rsidP="006A5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(full average)</w:t>
            </w:r>
          </w:p>
        </w:tc>
        <w:tc>
          <w:tcPr>
            <w:tcW w:w="9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51EB" w14:textId="77777777" w:rsidR="00253221" w:rsidRPr="00585657" w:rsidRDefault="00253221" w:rsidP="006A5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1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5693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13B4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B31D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2764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0896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1337E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29D0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DD84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53221" w:rsidRPr="0067249C" w14:paraId="3487A688" w14:textId="77777777" w:rsidTr="006A5537">
        <w:trPr>
          <w:trHeight w:val="144"/>
        </w:trPr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7D8D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0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264BC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Estimate</w:t>
            </w:r>
          </w:p>
        </w:tc>
        <w:tc>
          <w:tcPr>
            <w:tcW w:w="9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6A52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.E</w:t>
            </w:r>
          </w:p>
        </w:tc>
        <w:tc>
          <w:tcPr>
            <w:tcW w:w="11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A675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dj. Error</w:t>
            </w:r>
          </w:p>
        </w:tc>
        <w:tc>
          <w:tcPr>
            <w:tcW w:w="7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481BC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z value</w:t>
            </w:r>
          </w:p>
        </w:tc>
        <w:tc>
          <w:tcPr>
            <w:tcW w:w="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0214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r</w:t>
            </w:r>
            <w:proofErr w:type="spellEnd"/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(&gt;|z|)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6B1FA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68F34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06706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46AA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E0C4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53221" w:rsidRPr="0067249C" w14:paraId="454F400D" w14:textId="77777777" w:rsidTr="006A5537">
        <w:trPr>
          <w:trHeight w:val="190"/>
        </w:trPr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7563" w14:textId="77777777" w:rsidR="00253221" w:rsidRPr="00585657" w:rsidRDefault="00253221" w:rsidP="00A85D5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ntercept</w:t>
            </w:r>
          </w:p>
        </w:tc>
        <w:tc>
          <w:tcPr>
            <w:tcW w:w="10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049D5" w14:textId="483B6F31" w:rsidR="00253221" w:rsidRPr="00585657" w:rsidRDefault="00E228F9" w:rsidP="00A85D5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76</w:t>
            </w:r>
            <w:r w:rsidR="00C65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15</w:t>
            </w:r>
          </w:p>
        </w:tc>
        <w:tc>
          <w:tcPr>
            <w:tcW w:w="9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3550" w14:textId="5C2A190C" w:rsidR="00253221" w:rsidRPr="00585657" w:rsidRDefault="00253221" w:rsidP="00A85D5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.26</w:t>
            </w:r>
            <w:r w:rsidR="00C65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E</w:t>
            </w:r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02</w:t>
            </w:r>
          </w:p>
        </w:tc>
        <w:tc>
          <w:tcPr>
            <w:tcW w:w="11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31C18" w14:textId="136F448A" w:rsidR="00253221" w:rsidRPr="00585657" w:rsidRDefault="00253221" w:rsidP="00A85D5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.26</w:t>
            </w:r>
            <w:r w:rsidR="00C65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E</w:t>
            </w:r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02</w:t>
            </w:r>
          </w:p>
        </w:tc>
        <w:tc>
          <w:tcPr>
            <w:tcW w:w="7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9C359" w14:textId="77777777" w:rsidR="00253221" w:rsidRPr="00585657" w:rsidRDefault="00253221" w:rsidP="00A85D5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000</w:t>
            </w:r>
          </w:p>
        </w:tc>
        <w:tc>
          <w:tcPr>
            <w:tcW w:w="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8061F" w14:textId="77777777" w:rsidR="00253221" w:rsidRPr="00585657" w:rsidRDefault="00253221" w:rsidP="00A85D5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00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B678" w14:textId="77777777" w:rsidR="00253221" w:rsidRPr="00585657" w:rsidRDefault="00253221" w:rsidP="00672B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1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DFF4" w14:textId="77777777" w:rsidR="00253221" w:rsidRPr="00585657" w:rsidRDefault="00253221" w:rsidP="00672B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5C9F" w14:textId="77777777" w:rsidR="00253221" w:rsidRPr="00585657" w:rsidRDefault="00253221" w:rsidP="00672B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1674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53221" w:rsidRPr="0067249C" w14:paraId="5CE9CD1F" w14:textId="77777777" w:rsidTr="006A5537">
        <w:trPr>
          <w:trHeight w:val="166"/>
        </w:trPr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8F962" w14:textId="3F910DF5" w:rsidR="00253221" w:rsidRPr="00585657" w:rsidRDefault="00253221" w:rsidP="00A85D5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5856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BIO1</w:t>
            </w:r>
          </w:p>
        </w:tc>
        <w:tc>
          <w:tcPr>
            <w:tcW w:w="10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E317" w14:textId="5B98E2E0" w:rsidR="00253221" w:rsidRPr="00585657" w:rsidRDefault="00E228F9" w:rsidP="00A85D5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-1.0</w:t>
            </w:r>
            <w:r w:rsidR="00C65A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5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+00</w:t>
            </w:r>
          </w:p>
        </w:tc>
        <w:tc>
          <w:tcPr>
            <w:tcW w:w="9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BD5EE" w14:textId="35EEF54B" w:rsidR="00253221" w:rsidRPr="00585657" w:rsidRDefault="00E228F9" w:rsidP="00A85D5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8.87</w:t>
            </w:r>
            <w:r w:rsidR="00C65A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-01</w:t>
            </w:r>
          </w:p>
        </w:tc>
        <w:tc>
          <w:tcPr>
            <w:tcW w:w="11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AC680" w14:textId="1031DCB7" w:rsidR="00253221" w:rsidRPr="00585657" w:rsidRDefault="00E228F9" w:rsidP="00A85D5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8.87</w:t>
            </w:r>
            <w:r w:rsidR="00C65A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-01</w:t>
            </w:r>
          </w:p>
        </w:tc>
        <w:tc>
          <w:tcPr>
            <w:tcW w:w="7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E21CC" w14:textId="506C1E9D" w:rsidR="00253221" w:rsidRPr="00585657" w:rsidRDefault="00E228F9" w:rsidP="00A85D5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1.181</w:t>
            </w:r>
          </w:p>
        </w:tc>
        <w:tc>
          <w:tcPr>
            <w:tcW w:w="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36E57" w14:textId="6BD1129E" w:rsidR="00253221" w:rsidRPr="00585657" w:rsidRDefault="00E228F9" w:rsidP="00A85D5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0.237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FAA3" w14:textId="77777777" w:rsidR="00253221" w:rsidRPr="00585657" w:rsidRDefault="00253221" w:rsidP="00672B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1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822CC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BAF05" w14:textId="77777777" w:rsidR="00253221" w:rsidRPr="00585657" w:rsidRDefault="00253221" w:rsidP="00672B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3486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53221" w:rsidRPr="0067249C" w14:paraId="6AE6F0BA" w14:textId="77777777" w:rsidTr="006A5537">
        <w:trPr>
          <w:trHeight w:val="156"/>
        </w:trPr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F134E" w14:textId="5AD96B5E" w:rsidR="00253221" w:rsidRPr="00585657" w:rsidRDefault="00E228F9" w:rsidP="00A85D5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BIO10</w:t>
            </w:r>
          </w:p>
        </w:tc>
        <w:tc>
          <w:tcPr>
            <w:tcW w:w="10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4402D" w14:textId="11FF430F" w:rsidR="00253221" w:rsidRPr="00585657" w:rsidRDefault="00C65AA7" w:rsidP="00A85D5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1.76E+00</w:t>
            </w:r>
          </w:p>
        </w:tc>
        <w:tc>
          <w:tcPr>
            <w:tcW w:w="9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EB19A" w14:textId="298CFF30" w:rsidR="00253221" w:rsidRPr="00585657" w:rsidRDefault="00C65AA7" w:rsidP="00A85D5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8.95E-01</w:t>
            </w:r>
          </w:p>
        </w:tc>
        <w:tc>
          <w:tcPr>
            <w:tcW w:w="11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01DB6" w14:textId="073CF86E" w:rsidR="00253221" w:rsidRPr="00585657" w:rsidRDefault="00C65AA7" w:rsidP="00A85D5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8.96E-01</w:t>
            </w:r>
          </w:p>
        </w:tc>
        <w:tc>
          <w:tcPr>
            <w:tcW w:w="7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0B4DF" w14:textId="0C6D0B1F" w:rsidR="00253221" w:rsidRPr="00585657" w:rsidRDefault="00C65AA7" w:rsidP="00A85D5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1.968</w:t>
            </w:r>
          </w:p>
        </w:tc>
        <w:tc>
          <w:tcPr>
            <w:tcW w:w="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79C1C" w14:textId="43B39912" w:rsidR="00253221" w:rsidRPr="00585657" w:rsidRDefault="00C65AA7" w:rsidP="00A85D5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0.049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DADB" w14:textId="77777777" w:rsidR="00253221" w:rsidRPr="00585657" w:rsidRDefault="00253221" w:rsidP="00672B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1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C0A1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9563" w14:textId="77777777" w:rsidR="00253221" w:rsidRPr="00585657" w:rsidRDefault="00253221" w:rsidP="00672B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5D9F1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53221" w:rsidRPr="0067249C" w14:paraId="3063A53B" w14:textId="77777777" w:rsidTr="006A5537">
        <w:trPr>
          <w:trHeight w:val="133"/>
        </w:trPr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E0B47" w14:textId="1C2125A1" w:rsidR="00253221" w:rsidRPr="00585657" w:rsidRDefault="00C65AA7" w:rsidP="00A85D5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BIO2</w:t>
            </w:r>
          </w:p>
        </w:tc>
        <w:tc>
          <w:tcPr>
            <w:tcW w:w="10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37871" w14:textId="254E4A14" w:rsidR="00253221" w:rsidRPr="00585657" w:rsidRDefault="00C65AA7" w:rsidP="00A85D5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-1.07E+00</w:t>
            </w:r>
          </w:p>
        </w:tc>
        <w:tc>
          <w:tcPr>
            <w:tcW w:w="9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02BC5" w14:textId="42A01B35" w:rsidR="00253221" w:rsidRPr="00585657" w:rsidRDefault="00C65AA7" w:rsidP="00A85D5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3.38E-01</w:t>
            </w:r>
          </w:p>
        </w:tc>
        <w:tc>
          <w:tcPr>
            <w:tcW w:w="11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BD831" w14:textId="1A5C3338" w:rsidR="00253221" w:rsidRPr="00585657" w:rsidRDefault="00C65AA7" w:rsidP="00A85D5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3.38E-01</w:t>
            </w:r>
          </w:p>
        </w:tc>
        <w:tc>
          <w:tcPr>
            <w:tcW w:w="7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1AF69" w14:textId="3CB9AFF7" w:rsidR="00253221" w:rsidRPr="00585657" w:rsidRDefault="00C65AA7" w:rsidP="00A85D5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3.167</w:t>
            </w:r>
          </w:p>
        </w:tc>
        <w:tc>
          <w:tcPr>
            <w:tcW w:w="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3204B" w14:textId="05A7AA5E" w:rsidR="00253221" w:rsidRPr="00585657" w:rsidRDefault="00C65AA7" w:rsidP="00A85D5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0.001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AC39" w14:textId="77777777" w:rsidR="00253221" w:rsidRPr="00585657" w:rsidRDefault="00253221" w:rsidP="00672B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1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CB6B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90FF" w14:textId="77777777" w:rsidR="00253221" w:rsidRPr="00585657" w:rsidRDefault="00253221" w:rsidP="00672BF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91A0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53221" w:rsidRPr="0067249C" w14:paraId="7157811D" w14:textId="77777777" w:rsidTr="006A5537">
        <w:trPr>
          <w:trHeight w:val="122"/>
        </w:trPr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696E1" w14:textId="05461083" w:rsidR="00253221" w:rsidRPr="00585657" w:rsidRDefault="00C65AA7" w:rsidP="00A85D5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BIO4</w:t>
            </w:r>
          </w:p>
        </w:tc>
        <w:tc>
          <w:tcPr>
            <w:tcW w:w="10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73CC2" w14:textId="17D75AFB" w:rsidR="00253221" w:rsidRPr="00585657" w:rsidRDefault="00C65AA7" w:rsidP="00A85D5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-2.04E+00</w:t>
            </w:r>
          </w:p>
        </w:tc>
        <w:tc>
          <w:tcPr>
            <w:tcW w:w="9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2C49B" w14:textId="5201193E" w:rsidR="00253221" w:rsidRPr="00585657" w:rsidRDefault="00C65AA7" w:rsidP="00A85D5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7.17E-01</w:t>
            </w:r>
          </w:p>
        </w:tc>
        <w:tc>
          <w:tcPr>
            <w:tcW w:w="11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D37E3" w14:textId="198E67D1" w:rsidR="00253221" w:rsidRPr="00585657" w:rsidRDefault="00C65AA7" w:rsidP="00A85D5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7.17E-01</w:t>
            </w:r>
          </w:p>
        </w:tc>
        <w:tc>
          <w:tcPr>
            <w:tcW w:w="7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5E78A" w14:textId="442E68DA" w:rsidR="00253221" w:rsidRPr="00585657" w:rsidRDefault="00C65AA7" w:rsidP="00A85D5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2.841</w:t>
            </w:r>
          </w:p>
        </w:tc>
        <w:tc>
          <w:tcPr>
            <w:tcW w:w="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07E84" w14:textId="0A3AE201" w:rsidR="00253221" w:rsidRPr="00585657" w:rsidRDefault="00C65AA7" w:rsidP="00A85D5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0.004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3837" w14:textId="77777777" w:rsidR="00253221" w:rsidRPr="00585657" w:rsidRDefault="00253221" w:rsidP="00672B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1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35A8A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41B2" w14:textId="77777777" w:rsidR="00253221" w:rsidRPr="00585657" w:rsidRDefault="00253221" w:rsidP="00672BF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5E9CF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53221" w:rsidRPr="0067249C" w14:paraId="30BBAFE6" w14:textId="77777777" w:rsidTr="006A5537">
        <w:trPr>
          <w:trHeight w:val="113"/>
        </w:trPr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12A59" w14:textId="59E09673" w:rsidR="00253221" w:rsidRPr="00585657" w:rsidRDefault="00C65AA7" w:rsidP="00A85D5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BIO7</w:t>
            </w:r>
          </w:p>
        </w:tc>
        <w:tc>
          <w:tcPr>
            <w:tcW w:w="10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27910" w14:textId="08FF3E07" w:rsidR="00253221" w:rsidRPr="00585657" w:rsidRDefault="00C65AA7" w:rsidP="00A85D5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1.30E+00</w:t>
            </w:r>
          </w:p>
        </w:tc>
        <w:tc>
          <w:tcPr>
            <w:tcW w:w="9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B47C2" w14:textId="7106CBD2" w:rsidR="00253221" w:rsidRPr="00585657" w:rsidRDefault="00C65AA7" w:rsidP="00A85D5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3.97E-01</w:t>
            </w:r>
          </w:p>
        </w:tc>
        <w:tc>
          <w:tcPr>
            <w:tcW w:w="11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CBB5D" w14:textId="04FE63E5" w:rsidR="00253221" w:rsidRPr="00585657" w:rsidRDefault="00C65AA7" w:rsidP="00A85D5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3.97E-01</w:t>
            </w:r>
          </w:p>
        </w:tc>
        <w:tc>
          <w:tcPr>
            <w:tcW w:w="7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CA91D" w14:textId="5A5BDFA6" w:rsidR="00253221" w:rsidRPr="00585657" w:rsidRDefault="00C65AA7" w:rsidP="00A85D5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3.282</w:t>
            </w:r>
          </w:p>
        </w:tc>
        <w:tc>
          <w:tcPr>
            <w:tcW w:w="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09E92" w14:textId="22616DAE" w:rsidR="00253221" w:rsidRPr="00585657" w:rsidRDefault="00C65AA7" w:rsidP="00A85D5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0.001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0322" w14:textId="77777777" w:rsidR="00253221" w:rsidRPr="00585657" w:rsidRDefault="00253221" w:rsidP="00672B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1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4FCC0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43F1" w14:textId="77777777" w:rsidR="00253221" w:rsidRPr="00585657" w:rsidRDefault="00253221" w:rsidP="00672B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84780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53221" w:rsidRPr="0067249C" w14:paraId="0DA2E782" w14:textId="77777777" w:rsidTr="006A5537">
        <w:trPr>
          <w:trHeight w:val="102"/>
        </w:trPr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7DF73" w14:textId="45AC63DD" w:rsidR="00253221" w:rsidRPr="00585657" w:rsidRDefault="00C65AA7" w:rsidP="00A85D5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IO9</w:t>
            </w:r>
          </w:p>
        </w:tc>
        <w:tc>
          <w:tcPr>
            <w:tcW w:w="10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410E6" w14:textId="21A1C26B" w:rsidR="00253221" w:rsidRPr="00585657" w:rsidRDefault="00C65AA7" w:rsidP="00A85D5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.20E-02</w:t>
            </w:r>
          </w:p>
        </w:tc>
        <w:tc>
          <w:tcPr>
            <w:tcW w:w="9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92464" w14:textId="350AF324" w:rsidR="00253221" w:rsidRPr="00585657" w:rsidRDefault="00C65AA7" w:rsidP="00A85D5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.69E-02</w:t>
            </w:r>
          </w:p>
        </w:tc>
        <w:tc>
          <w:tcPr>
            <w:tcW w:w="11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5EC30" w14:textId="09E1044E" w:rsidR="00253221" w:rsidRPr="00585657" w:rsidRDefault="00C65AA7" w:rsidP="00A85D5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.69E-02</w:t>
            </w:r>
          </w:p>
        </w:tc>
        <w:tc>
          <w:tcPr>
            <w:tcW w:w="7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2E1CD" w14:textId="5C529101" w:rsidR="00253221" w:rsidRPr="00585657" w:rsidRDefault="00C65AA7" w:rsidP="00A85D5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329</w:t>
            </w:r>
          </w:p>
        </w:tc>
        <w:tc>
          <w:tcPr>
            <w:tcW w:w="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D52C2" w14:textId="481DC3D2" w:rsidR="00253221" w:rsidRPr="00585657" w:rsidRDefault="00C65AA7" w:rsidP="00A85D5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742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BBC9" w14:textId="77777777" w:rsidR="00253221" w:rsidRPr="00585657" w:rsidRDefault="00253221" w:rsidP="00672B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1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E9A7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CB17E" w14:textId="77777777" w:rsidR="00253221" w:rsidRPr="00585657" w:rsidRDefault="00253221" w:rsidP="00672B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1F222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53221" w:rsidRPr="0067249C" w14:paraId="33B8B7BF" w14:textId="77777777" w:rsidTr="006A5537">
        <w:trPr>
          <w:trHeight w:val="221"/>
        </w:trPr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821F2" w14:textId="2D1F464E" w:rsidR="00253221" w:rsidRPr="00585657" w:rsidRDefault="00C65AA7" w:rsidP="00A85D5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IO11</w:t>
            </w:r>
          </w:p>
        </w:tc>
        <w:tc>
          <w:tcPr>
            <w:tcW w:w="10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B11D7" w14:textId="2EEAC3FB" w:rsidR="00253221" w:rsidRPr="00585657" w:rsidRDefault="00C65AA7" w:rsidP="00A85D5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1.47E+00</w:t>
            </w:r>
          </w:p>
        </w:tc>
        <w:tc>
          <w:tcPr>
            <w:tcW w:w="9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81F2E" w14:textId="2218816C" w:rsidR="00253221" w:rsidRPr="00585657" w:rsidRDefault="00C65AA7" w:rsidP="00A85D5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86E+00</w:t>
            </w:r>
          </w:p>
        </w:tc>
        <w:tc>
          <w:tcPr>
            <w:tcW w:w="11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0D26B" w14:textId="640E401B" w:rsidR="00253221" w:rsidRPr="00585657" w:rsidRDefault="00C65AA7" w:rsidP="00A85D5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86E+00</w:t>
            </w:r>
          </w:p>
        </w:tc>
        <w:tc>
          <w:tcPr>
            <w:tcW w:w="7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5413D" w14:textId="279B79B9" w:rsidR="00253221" w:rsidRPr="00585657" w:rsidRDefault="00C65AA7" w:rsidP="00A85D5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791</w:t>
            </w:r>
          </w:p>
        </w:tc>
        <w:tc>
          <w:tcPr>
            <w:tcW w:w="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4B05A" w14:textId="1EDF7BCF" w:rsidR="00253221" w:rsidRPr="00585657" w:rsidRDefault="00C65AA7" w:rsidP="00A85D5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429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5BD0" w14:textId="77777777" w:rsidR="00253221" w:rsidRPr="00585657" w:rsidRDefault="00253221" w:rsidP="00672B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22B6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18C8A" w14:textId="77777777" w:rsidR="00253221" w:rsidRPr="00585657" w:rsidRDefault="00253221" w:rsidP="00672B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5D9A" w14:textId="77777777" w:rsidR="00253221" w:rsidRPr="00585657" w:rsidRDefault="00253221" w:rsidP="00672B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C420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53221" w:rsidRPr="0067249C" w14:paraId="6A7F4EDE" w14:textId="77777777" w:rsidTr="006A5537">
        <w:trPr>
          <w:trHeight w:val="70"/>
        </w:trPr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DF619" w14:textId="61BE3A88" w:rsidR="00253221" w:rsidRPr="00585657" w:rsidRDefault="00C65AA7" w:rsidP="00A85D5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IO3</w:t>
            </w:r>
          </w:p>
        </w:tc>
        <w:tc>
          <w:tcPr>
            <w:tcW w:w="10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70383" w14:textId="5C97BEE3" w:rsidR="00253221" w:rsidRPr="00585657" w:rsidRDefault="00C65AA7" w:rsidP="00A85D5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.79E-02</w:t>
            </w:r>
          </w:p>
        </w:tc>
        <w:tc>
          <w:tcPr>
            <w:tcW w:w="9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E77AE" w14:textId="37D17B62" w:rsidR="00253221" w:rsidRPr="00585657" w:rsidRDefault="00C65AA7" w:rsidP="00A85D5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60E-01</w:t>
            </w:r>
          </w:p>
        </w:tc>
        <w:tc>
          <w:tcPr>
            <w:tcW w:w="11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225CE" w14:textId="122D6E9C" w:rsidR="00253221" w:rsidRPr="00585657" w:rsidRDefault="00C65AA7" w:rsidP="00A85D5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60E-01</w:t>
            </w:r>
          </w:p>
        </w:tc>
        <w:tc>
          <w:tcPr>
            <w:tcW w:w="7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11046" w14:textId="2D7B7002" w:rsidR="00253221" w:rsidRPr="00585657" w:rsidRDefault="00C65AA7" w:rsidP="00A85D5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424</w:t>
            </w:r>
          </w:p>
        </w:tc>
        <w:tc>
          <w:tcPr>
            <w:tcW w:w="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A2F5C" w14:textId="1A93FEA7" w:rsidR="00253221" w:rsidRPr="00585657" w:rsidRDefault="00C65AA7" w:rsidP="00A85D5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671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C5C5" w14:textId="77777777" w:rsidR="00253221" w:rsidRPr="00585657" w:rsidRDefault="00253221" w:rsidP="00672B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AFF3E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BDED" w14:textId="77777777" w:rsidR="00253221" w:rsidRPr="00585657" w:rsidRDefault="00253221" w:rsidP="00672B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DCC0" w14:textId="77777777" w:rsidR="00253221" w:rsidRPr="00585657" w:rsidRDefault="00253221" w:rsidP="00672B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9FAB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53221" w:rsidRPr="0067249C" w14:paraId="30C7AF3A" w14:textId="77777777" w:rsidTr="006A5537">
        <w:trPr>
          <w:trHeight w:val="104"/>
        </w:trPr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17C48" w14:textId="725E5292" w:rsidR="00253221" w:rsidRPr="00585657" w:rsidRDefault="00C65AA7" w:rsidP="00A85D5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IO8</w:t>
            </w:r>
          </w:p>
        </w:tc>
        <w:tc>
          <w:tcPr>
            <w:tcW w:w="10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9A3A2" w14:textId="747FA2D0" w:rsidR="00253221" w:rsidRPr="00585657" w:rsidRDefault="00C65AA7" w:rsidP="00A85D5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1.72E-02</w:t>
            </w:r>
          </w:p>
        </w:tc>
        <w:tc>
          <w:tcPr>
            <w:tcW w:w="9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750A7" w14:textId="2385F54C" w:rsidR="00253221" w:rsidRPr="00585657" w:rsidRDefault="00C65AA7" w:rsidP="00A85D5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.31E-02</w:t>
            </w:r>
          </w:p>
        </w:tc>
        <w:tc>
          <w:tcPr>
            <w:tcW w:w="11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DBF22" w14:textId="1C4A9EC2" w:rsidR="00253221" w:rsidRPr="00585657" w:rsidRDefault="00C65AA7" w:rsidP="00A85D5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.31E-02</w:t>
            </w:r>
          </w:p>
        </w:tc>
        <w:tc>
          <w:tcPr>
            <w:tcW w:w="7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A321F" w14:textId="2DD6E002" w:rsidR="00253221" w:rsidRPr="00585657" w:rsidRDefault="00C65AA7" w:rsidP="00A85D5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400</w:t>
            </w:r>
          </w:p>
        </w:tc>
        <w:tc>
          <w:tcPr>
            <w:tcW w:w="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1C700" w14:textId="31FF5C99" w:rsidR="00253221" w:rsidRPr="00585657" w:rsidRDefault="00C65AA7" w:rsidP="00A85D5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689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08AA" w14:textId="77777777" w:rsidR="00253221" w:rsidRPr="00585657" w:rsidRDefault="00253221" w:rsidP="00672B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54E68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ADCB" w14:textId="77777777" w:rsidR="00253221" w:rsidRPr="00585657" w:rsidRDefault="00253221" w:rsidP="00672B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1F8F" w14:textId="77777777" w:rsidR="00253221" w:rsidRPr="00585657" w:rsidRDefault="00253221" w:rsidP="00672B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907B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53221" w:rsidRPr="0067249C" w14:paraId="4B40DBCA" w14:textId="77777777" w:rsidTr="006A5537">
        <w:trPr>
          <w:trHeight w:val="300"/>
        </w:trPr>
        <w:tc>
          <w:tcPr>
            <w:tcW w:w="242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ED68D" w14:textId="2373ED00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(conditional average)</w:t>
            </w:r>
          </w:p>
        </w:tc>
        <w:tc>
          <w:tcPr>
            <w:tcW w:w="9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9A7D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93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A13F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37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E70C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1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28630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29636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66FD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53221" w:rsidRPr="0067249C" w14:paraId="392B7D60" w14:textId="77777777" w:rsidTr="006A5537">
        <w:trPr>
          <w:trHeight w:val="170"/>
        </w:trPr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B32C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0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49D8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Estimate</w:t>
            </w:r>
          </w:p>
        </w:tc>
        <w:tc>
          <w:tcPr>
            <w:tcW w:w="9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B968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.E</w:t>
            </w:r>
          </w:p>
        </w:tc>
        <w:tc>
          <w:tcPr>
            <w:tcW w:w="11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0D819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dj. Error</w:t>
            </w:r>
          </w:p>
        </w:tc>
        <w:tc>
          <w:tcPr>
            <w:tcW w:w="7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00BC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z value</w:t>
            </w:r>
          </w:p>
        </w:tc>
        <w:tc>
          <w:tcPr>
            <w:tcW w:w="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1B57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r</w:t>
            </w:r>
            <w:proofErr w:type="spellEnd"/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(&gt;|z|)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1B9CA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446A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5BAA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7BB3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4DEE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53221" w:rsidRPr="0067249C" w14:paraId="6AD1D6B9" w14:textId="77777777" w:rsidTr="006A5537">
        <w:trPr>
          <w:trHeight w:val="120"/>
        </w:trPr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5A484" w14:textId="77777777" w:rsidR="00253221" w:rsidRPr="00585657" w:rsidRDefault="00253221" w:rsidP="006A553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ntercept</w:t>
            </w:r>
          </w:p>
        </w:tc>
        <w:tc>
          <w:tcPr>
            <w:tcW w:w="10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3139" w14:textId="2A954E32" w:rsidR="00253221" w:rsidRPr="00585657" w:rsidRDefault="00C65AA7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77E-15</w:t>
            </w:r>
          </w:p>
        </w:tc>
        <w:tc>
          <w:tcPr>
            <w:tcW w:w="9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264E" w14:textId="77777777" w:rsidR="00253221" w:rsidRPr="00585657" w:rsidRDefault="00253221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.26E-02</w:t>
            </w:r>
          </w:p>
        </w:tc>
        <w:tc>
          <w:tcPr>
            <w:tcW w:w="11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6CEE" w14:textId="77777777" w:rsidR="00253221" w:rsidRPr="00585657" w:rsidRDefault="00253221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.26E-02</w:t>
            </w:r>
          </w:p>
        </w:tc>
        <w:tc>
          <w:tcPr>
            <w:tcW w:w="7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C432" w14:textId="77777777" w:rsidR="00253221" w:rsidRPr="00585657" w:rsidRDefault="00253221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94EC" w14:textId="77777777" w:rsidR="00253221" w:rsidRPr="00585657" w:rsidRDefault="00253221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E4A5" w14:textId="77777777" w:rsidR="00253221" w:rsidRPr="00585657" w:rsidRDefault="00253221" w:rsidP="00672B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6FA7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07C1" w14:textId="77777777" w:rsidR="00253221" w:rsidRPr="00585657" w:rsidRDefault="00253221" w:rsidP="00672B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51F6D" w14:textId="77777777" w:rsidR="00253221" w:rsidRPr="00585657" w:rsidRDefault="00253221" w:rsidP="00672B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67CB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53221" w:rsidRPr="0067249C" w14:paraId="1BB715E7" w14:textId="77777777" w:rsidTr="006A5537">
        <w:trPr>
          <w:trHeight w:val="167"/>
        </w:trPr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75A57" w14:textId="624C3282" w:rsidR="00253221" w:rsidRPr="00585657" w:rsidRDefault="00C65AA7" w:rsidP="006A553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BIO1</w:t>
            </w:r>
          </w:p>
        </w:tc>
        <w:tc>
          <w:tcPr>
            <w:tcW w:w="10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17B11" w14:textId="56E5185F" w:rsidR="00253221" w:rsidRPr="00585657" w:rsidRDefault="00C65AA7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-1.43E+00</w:t>
            </w:r>
          </w:p>
        </w:tc>
        <w:tc>
          <w:tcPr>
            <w:tcW w:w="9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B359B" w14:textId="5AEE461D" w:rsidR="00253221" w:rsidRPr="00585657" w:rsidRDefault="00C65AA7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7.24E-01</w:t>
            </w:r>
          </w:p>
        </w:tc>
        <w:tc>
          <w:tcPr>
            <w:tcW w:w="11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47405" w14:textId="7683202B" w:rsidR="00253221" w:rsidRPr="00585657" w:rsidRDefault="00C65AA7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7.25E-01</w:t>
            </w:r>
          </w:p>
        </w:tc>
        <w:tc>
          <w:tcPr>
            <w:tcW w:w="7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3AF32" w14:textId="50EBE67C" w:rsidR="00253221" w:rsidRPr="00585657" w:rsidRDefault="00C65AA7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1.978</w:t>
            </w:r>
          </w:p>
        </w:tc>
        <w:tc>
          <w:tcPr>
            <w:tcW w:w="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4E0A9" w14:textId="6B79EE7A" w:rsidR="00253221" w:rsidRPr="00585657" w:rsidRDefault="00C65AA7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0.047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BA8E2" w14:textId="77777777" w:rsidR="00253221" w:rsidRPr="00585657" w:rsidRDefault="00253221" w:rsidP="00672B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AB8C0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5EA3" w14:textId="77777777" w:rsidR="00253221" w:rsidRPr="00585657" w:rsidRDefault="00253221" w:rsidP="00672BF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17898" w14:textId="77777777" w:rsidR="00253221" w:rsidRPr="00585657" w:rsidRDefault="00253221" w:rsidP="00672BF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C2FEA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53221" w:rsidRPr="0067249C" w14:paraId="1C2B09FF" w14:textId="77777777" w:rsidTr="006A5537">
        <w:trPr>
          <w:trHeight w:val="84"/>
        </w:trPr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FF5FD" w14:textId="5DB47BC7" w:rsidR="00253221" w:rsidRPr="00585657" w:rsidRDefault="00C65AA7" w:rsidP="006A553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BIO10</w:t>
            </w:r>
          </w:p>
        </w:tc>
        <w:tc>
          <w:tcPr>
            <w:tcW w:w="10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CD829" w14:textId="11269F1F" w:rsidR="00253221" w:rsidRPr="00585657" w:rsidRDefault="00C65AA7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1.76E+00</w:t>
            </w:r>
          </w:p>
        </w:tc>
        <w:tc>
          <w:tcPr>
            <w:tcW w:w="9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D49ED" w14:textId="477CB814" w:rsidR="00253221" w:rsidRPr="00585657" w:rsidRDefault="00C65AA7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8.95</w:t>
            </w:r>
            <w:r w:rsidR="00384F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E-01</w:t>
            </w:r>
          </w:p>
        </w:tc>
        <w:tc>
          <w:tcPr>
            <w:tcW w:w="11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9E94F" w14:textId="1247E37A" w:rsidR="00253221" w:rsidRPr="00585657" w:rsidRDefault="00384F7E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8.96E-01</w:t>
            </w:r>
          </w:p>
        </w:tc>
        <w:tc>
          <w:tcPr>
            <w:tcW w:w="7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837DE" w14:textId="40D02339" w:rsidR="00253221" w:rsidRPr="00585657" w:rsidRDefault="00384F7E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1.968</w:t>
            </w:r>
          </w:p>
        </w:tc>
        <w:tc>
          <w:tcPr>
            <w:tcW w:w="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41405" w14:textId="19D92839" w:rsidR="00253221" w:rsidRPr="00585657" w:rsidRDefault="00384F7E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0.049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CB85" w14:textId="77777777" w:rsidR="00253221" w:rsidRPr="00585657" w:rsidRDefault="00253221" w:rsidP="00672B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CA700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F843D" w14:textId="77777777" w:rsidR="00253221" w:rsidRPr="00585657" w:rsidRDefault="00253221" w:rsidP="00672B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FECF" w14:textId="77777777" w:rsidR="00253221" w:rsidRPr="00585657" w:rsidRDefault="00253221" w:rsidP="00672B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45B6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53221" w:rsidRPr="0067249C" w14:paraId="41700ACC" w14:textId="77777777" w:rsidTr="006A5537">
        <w:trPr>
          <w:trHeight w:val="70"/>
        </w:trPr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B3BED" w14:textId="487CA86B" w:rsidR="00253221" w:rsidRPr="00585657" w:rsidRDefault="00384F7E" w:rsidP="006A553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BIO2</w:t>
            </w:r>
          </w:p>
        </w:tc>
        <w:tc>
          <w:tcPr>
            <w:tcW w:w="10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6C718" w14:textId="184E0E2E" w:rsidR="00253221" w:rsidRPr="00585657" w:rsidRDefault="00384F7E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-1.07E+00</w:t>
            </w:r>
          </w:p>
        </w:tc>
        <w:tc>
          <w:tcPr>
            <w:tcW w:w="9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0AEF2" w14:textId="1AE3ABB1" w:rsidR="00253221" w:rsidRPr="00585657" w:rsidRDefault="00384F7E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3.38E-01</w:t>
            </w:r>
          </w:p>
        </w:tc>
        <w:tc>
          <w:tcPr>
            <w:tcW w:w="11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461D8" w14:textId="25BF7097" w:rsidR="00253221" w:rsidRPr="00585657" w:rsidRDefault="00384F7E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3.38E-01</w:t>
            </w:r>
          </w:p>
        </w:tc>
        <w:tc>
          <w:tcPr>
            <w:tcW w:w="7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A4C7A" w14:textId="17DF0B97" w:rsidR="00253221" w:rsidRPr="00585657" w:rsidRDefault="00384F7E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3.167</w:t>
            </w:r>
          </w:p>
        </w:tc>
        <w:tc>
          <w:tcPr>
            <w:tcW w:w="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48FDB" w14:textId="147C6574" w:rsidR="00253221" w:rsidRPr="00585657" w:rsidRDefault="00384F7E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0.001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F8C7E" w14:textId="77777777" w:rsidR="00253221" w:rsidRPr="00585657" w:rsidRDefault="00253221" w:rsidP="00672B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D7FA3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5D18" w14:textId="77777777" w:rsidR="00253221" w:rsidRPr="00585657" w:rsidRDefault="00253221" w:rsidP="00672BF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E2321" w14:textId="77777777" w:rsidR="00253221" w:rsidRPr="00585657" w:rsidRDefault="00253221" w:rsidP="00672BF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98C9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53221" w:rsidRPr="0067249C" w14:paraId="6AC35E28" w14:textId="77777777" w:rsidTr="006A5537">
        <w:trPr>
          <w:trHeight w:val="70"/>
        </w:trPr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AFB4C" w14:textId="03DFD387" w:rsidR="00253221" w:rsidRPr="00585657" w:rsidRDefault="00384F7E" w:rsidP="006A553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BIO4</w:t>
            </w:r>
          </w:p>
        </w:tc>
        <w:tc>
          <w:tcPr>
            <w:tcW w:w="10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73526" w14:textId="48CC4FC6" w:rsidR="00253221" w:rsidRPr="00585657" w:rsidRDefault="00384F7E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-2.04E+00</w:t>
            </w:r>
          </w:p>
        </w:tc>
        <w:tc>
          <w:tcPr>
            <w:tcW w:w="9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EE8E5" w14:textId="1ED06D22" w:rsidR="00253221" w:rsidRPr="00585657" w:rsidRDefault="00384F7E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7.17E-01</w:t>
            </w:r>
          </w:p>
        </w:tc>
        <w:tc>
          <w:tcPr>
            <w:tcW w:w="11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96DF0" w14:textId="7F820DA1" w:rsidR="00253221" w:rsidRPr="00585657" w:rsidRDefault="00384F7E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7.17E-01</w:t>
            </w:r>
          </w:p>
        </w:tc>
        <w:tc>
          <w:tcPr>
            <w:tcW w:w="7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B545F" w14:textId="53703A66" w:rsidR="00253221" w:rsidRPr="00585657" w:rsidRDefault="00384F7E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2.841</w:t>
            </w:r>
          </w:p>
        </w:tc>
        <w:tc>
          <w:tcPr>
            <w:tcW w:w="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0A597" w14:textId="232DB5D6" w:rsidR="00253221" w:rsidRPr="00585657" w:rsidRDefault="00384F7E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0.004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6CF9" w14:textId="77777777" w:rsidR="00253221" w:rsidRPr="00585657" w:rsidRDefault="00253221" w:rsidP="00672B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3B24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8DC5" w14:textId="77777777" w:rsidR="00253221" w:rsidRPr="00585657" w:rsidRDefault="00253221" w:rsidP="00672BF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B986" w14:textId="77777777" w:rsidR="00253221" w:rsidRPr="00585657" w:rsidRDefault="00253221" w:rsidP="00672BF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31E7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53221" w:rsidRPr="0067249C" w14:paraId="41A6FE86" w14:textId="77777777" w:rsidTr="006A5537">
        <w:trPr>
          <w:trHeight w:val="108"/>
        </w:trPr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00C74" w14:textId="62DCBBF7" w:rsidR="00253221" w:rsidRPr="00585657" w:rsidRDefault="00384F7E" w:rsidP="006A553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BIO7</w:t>
            </w:r>
          </w:p>
        </w:tc>
        <w:tc>
          <w:tcPr>
            <w:tcW w:w="10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ABBDE" w14:textId="083AD18B" w:rsidR="00253221" w:rsidRPr="00585657" w:rsidRDefault="00384F7E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1.30E+00</w:t>
            </w:r>
          </w:p>
        </w:tc>
        <w:tc>
          <w:tcPr>
            <w:tcW w:w="9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62BE8" w14:textId="4EB543D8" w:rsidR="00253221" w:rsidRPr="00585657" w:rsidRDefault="00384F7E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3.97E-01</w:t>
            </w:r>
          </w:p>
        </w:tc>
        <w:tc>
          <w:tcPr>
            <w:tcW w:w="11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F51A6" w14:textId="32960D2C" w:rsidR="00253221" w:rsidRPr="00585657" w:rsidRDefault="00384F7E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3.97E-01</w:t>
            </w:r>
          </w:p>
        </w:tc>
        <w:tc>
          <w:tcPr>
            <w:tcW w:w="7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C3C94" w14:textId="5A0AEB0A" w:rsidR="00253221" w:rsidRPr="00585657" w:rsidRDefault="00384F7E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3.282</w:t>
            </w:r>
          </w:p>
        </w:tc>
        <w:tc>
          <w:tcPr>
            <w:tcW w:w="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CA321" w14:textId="00F4A259" w:rsidR="00253221" w:rsidRPr="00585657" w:rsidRDefault="00384F7E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0.001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E6A8" w14:textId="77777777" w:rsidR="00253221" w:rsidRPr="00585657" w:rsidRDefault="00253221" w:rsidP="00672B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8151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C26F" w14:textId="77777777" w:rsidR="00253221" w:rsidRPr="00585657" w:rsidRDefault="00253221" w:rsidP="00672B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1D7F" w14:textId="77777777" w:rsidR="00253221" w:rsidRPr="00585657" w:rsidRDefault="00253221" w:rsidP="00672B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9708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53221" w:rsidRPr="0067249C" w14:paraId="21F8DC93" w14:textId="77777777" w:rsidTr="006A5537">
        <w:trPr>
          <w:trHeight w:val="70"/>
        </w:trPr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F34BE" w14:textId="077D6C5A" w:rsidR="00253221" w:rsidRPr="00585657" w:rsidRDefault="00384F7E" w:rsidP="006A553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IO9</w:t>
            </w:r>
          </w:p>
        </w:tc>
        <w:tc>
          <w:tcPr>
            <w:tcW w:w="10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7439A" w14:textId="6D145FCA" w:rsidR="00253221" w:rsidRPr="00585657" w:rsidRDefault="00384F7E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28E-01</w:t>
            </w:r>
          </w:p>
        </w:tc>
        <w:tc>
          <w:tcPr>
            <w:tcW w:w="9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937F8" w14:textId="4B6F833D" w:rsidR="00253221" w:rsidRPr="00585657" w:rsidRDefault="00384F7E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11E-01</w:t>
            </w:r>
          </w:p>
        </w:tc>
        <w:tc>
          <w:tcPr>
            <w:tcW w:w="11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51ACD" w14:textId="4D7823BF" w:rsidR="00253221" w:rsidRPr="00585657" w:rsidRDefault="00384F7E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12E-01</w:t>
            </w:r>
          </w:p>
        </w:tc>
        <w:tc>
          <w:tcPr>
            <w:tcW w:w="7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23863" w14:textId="293B61D9" w:rsidR="00253221" w:rsidRPr="00585657" w:rsidRDefault="00384F7E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150</w:t>
            </w:r>
          </w:p>
        </w:tc>
        <w:tc>
          <w:tcPr>
            <w:tcW w:w="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A0900" w14:textId="4678EEA8" w:rsidR="00253221" w:rsidRPr="00585657" w:rsidRDefault="00384F7E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250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3970" w14:textId="77777777" w:rsidR="00253221" w:rsidRPr="00585657" w:rsidRDefault="00253221" w:rsidP="00672B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6205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159C" w14:textId="77777777" w:rsidR="00253221" w:rsidRPr="00585657" w:rsidRDefault="00253221" w:rsidP="00672B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2D990" w14:textId="77777777" w:rsidR="00253221" w:rsidRPr="00585657" w:rsidRDefault="00253221" w:rsidP="00672B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145A1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53221" w:rsidRPr="0067249C" w14:paraId="74AE4FC2" w14:textId="77777777" w:rsidTr="006A5537">
        <w:trPr>
          <w:trHeight w:val="70"/>
        </w:trPr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2B7E3" w14:textId="272F464A" w:rsidR="00253221" w:rsidRPr="00585657" w:rsidRDefault="00384F7E" w:rsidP="006A553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IO11</w:t>
            </w:r>
          </w:p>
        </w:tc>
        <w:tc>
          <w:tcPr>
            <w:tcW w:w="10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55A0E" w14:textId="3F8E2866" w:rsidR="00253221" w:rsidRPr="00585657" w:rsidRDefault="00384F7E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2.68E+00</w:t>
            </w:r>
          </w:p>
        </w:tc>
        <w:tc>
          <w:tcPr>
            <w:tcW w:w="9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C95B7" w14:textId="52907FE2" w:rsidR="00253221" w:rsidRPr="00585657" w:rsidRDefault="00384F7E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75E+00</w:t>
            </w:r>
          </w:p>
        </w:tc>
        <w:tc>
          <w:tcPr>
            <w:tcW w:w="11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86405" w14:textId="7D752D65" w:rsidR="00253221" w:rsidRPr="00585657" w:rsidRDefault="00384F7E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75E+00</w:t>
            </w:r>
          </w:p>
        </w:tc>
        <w:tc>
          <w:tcPr>
            <w:tcW w:w="7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20C27" w14:textId="0601BDFF" w:rsidR="00253221" w:rsidRPr="00585657" w:rsidRDefault="00384F7E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529</w:t>
            </w:r>
          </w:p>
        </w:tc>
        <w:tc>
          <w:tcPr>
            <w:tcW w:w="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90312" w14:textId="58F692BF" w:rsidR="00253221" w:rsidRPr="00585657" w:rsidRDefault="00384F7E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126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78748" w14:textId="77777777" w:rsidR="00253221" w:rsidRPr="00585657" w:rsidRDefault="00253221" w:rsidP="00672B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DA269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5408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B874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13C97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53221" w:rsidRPr="0067249C" w14:paraId="1EE7E31C" w14:textId="77777777" w:rsidTr="006A5537">
        <w:trPr>
          <w:trHeight w:val="119"/>
        </w:trPr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6BCB0" w14:textId="217C1CA4" w:rsidR="00253221" w:rsidRPr="00585657" w:rsidRDefault="00384F7E" w:rsidP="006A553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IO3</w:t>
            </w:r>
          </w:p>
        </w:tc>
        <w:tc>
          <w:tcPr>
            <w:tcW w:w="10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18579" w14:textId="08D8A341" w:rsidR="00253221" w:rsidRPr="00585657" w:rsidRDefault="00384F7E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.64E-01</w:t>
            </w:r>
          </w:p>
        </w:tc>
        <w:tc>
          <w:tcPr>
            <w:tcW w:w="9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A757B" w14:textId="3474301F" w:rsidR="00253221" w:rsidRPr="00585657" w:rsidRDefault="00384F7E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.18E-01</w:t>
            </w:r>
          </w:p>
        </w:tc>
        <w:tc>
          <w:tcPr>
            <w:tcW w:w="11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9D9B4" w14:textId="7FD91308" w:rsidR="00253221" w:rsidRPr="00585657" w:rsidRDefault="00384F7E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.18E-01</w:t>
            </w:r>
          </w:p>
        </w:tc>
        <w:tc>
          <w:tcPr>
            <w:tcW w:w="7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1CF7E" w14:textId="557D8296" w:rsidR="00253221" w:rsidRPr="00585657" w:rsidRDefault="00384F7E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209</w:t>
            </w:r>
          </w:p>
        </w:tc>
        <w:tc>
          <w:tcPr>
            <w:tcW w:w="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1ED6A" w14:textId="1ABE3341" w:rsidR="00253221" w:rsidRPr="00585657" w:rsidRDefault="00384F7E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226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D0C7" w14:textId="77777777" w:rsidR="00253221" w:rsidRPr="00585657" w:rsidRDefault="00253221" w:rsidP="00672B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30E4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3896D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D1F8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2F9D9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53221" w:rsidRPr="0067249C" w14:paraId="0BEDA388" w14:textId="77777777" w:rsidTr="006A5537">
        <w:trPr>
          <w:trHeight w:val="102"/>
        </w:trPr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06484" w14:textId="53AC3165" w:rsidR="00253221" w:rsidRPr="00585657" w:rsidRDefault="00384F7E" w:rsidP="006A553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IO8</w:t>
            </w:r>
          </w:p>
        </w:tc>
        <w:tc>
          <w:tcPr>
            <w:tcW w:w="10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CF066" w14:textId="6390D4CA" w:rsidR="00253221" w:rsidRPr="00585657" w:rsidRDefault="00384F7E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7.21E-02</w:t>
            </w:r>
          </w:p>
        </w:tc>
        <w:tc>
          <w:tcPr>
            <w:tcW w:w="9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F47BB" w14:textId="651CE6D9" w:rsidR="00253221" w:rsidRPr="00585657" w:rsidRDefault="00384F7E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.17E-02</w:t>
            </w:r>
          </w:p>
        </w:tc>
        <w:tc>
          <w:tcPr>
            <w:tcW w:w="11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FA022" w14:textId="2CAB0BBF" w:rsidR="00253221" w:rsidRPr="00585657" w:rsidRDefault="00384F7E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.18E-02</w:t>
            </w:r>
          </w:p>
        </w:tc>
        <w:tc>
          <w:tcPr>
            <w:tcW w:w="7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F11F8" w14:textId="7949FF69" w:rsidR="00253221" w:rsidRPr="00585657" w:rsidRDefault="00384F7E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167</w:t>
            </w:r>
          </w:p>
        </w:tc>
        <w:tc>
          <w:tcPr>
            <w:tcW w:w="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113DD" w14:textId="15FADBE0" w:rsidR="00253221" w:rsidRPr="00585657" w:rsidRDefault="00384F7E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243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C4AD" w14:textId="77777777" w:rsidR="00253221" w:rsidRPr="00585657" w:rsidRDefault="00253221" w:rsidP="00672B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CEDF2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15998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FFA6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5EA5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53221" w:rsidRPr="00585657" w14:paraId="61BE4CAF" w14:textId="77777777" w:rsidTr="006A5537">
        <w:trPr>
          <w:gridAfter w:val="3"/>
          <w:wAfter w:w="1600" w:type="dxa"/>
          <w:trHeight w:val="315"/>
        </w:trPr>
        <w:tc>
          <w:tcPr>
            <w:tcW w:w="7448" w:type="dxa"/>
            <w:gridSpan w:val="3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CCC17" w14:textId="09F3E261" w:rsidR="00253221" w:rsidRPr="00585657" w:rsidRDefault="006A5537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lastRenderedPageBreak/>
              <w:t>M</w:t>
            </w:r>
            <w:r w:rsidR="00253221" w:rsidRPr="005856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odel selection: Precipitation variables</w:t>
            </w:r>
          </w:p>
        </w:tc>
      </w:tr>
      <w:tr w:rsidR="00253221" w:rsidRPr="0067249C" w14:paraId="18890F52" w14:textId="77777777" w:rsidTr="006A5537">
        <w:trPr>
          <w:gridAfter w:val="3"/>
          <w:wAfter w:w="1600" w:type="dxa"/>
          <w:trHeight w:val="300"/>
        </w:trPr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CB53" w14:textId="77777777" w:rsidR="00253221" w:rsidRPr="00585657" w:rsidRDefault="00253221" w:rsidP="006A553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omponents</w:t>
            </w:r>
          </w:p>
        </w:tc>
        <w:tc>
          <w:tcPr>
            <w:tcW w:w="11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506F8" w14:textId="77777777" w:rsidR="00253221" w:rsidRPr="00585657" w:rsidRDefault="00253221" w:rsidP="006A553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L</w:t>
            </w:r>
          </w:p>
        </w:tc>
        <w:tc>
          <w:tcPr>
            <w:tcW w:w="9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2D70" w14:textId="77777777" w:rsidR="00253221" w:rsidRPr="00585657" w:rsidRDefault="00253221" w:rsidP="006A553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logLik</w:t>
            </w:r>
            <w:proofErr w:type="spellEnd"/>
          </w:p>
        </w:tc>
        <w:tc>
          <w:tcPr>
            <w:tcW w:w="113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F742" w14:textId="77777777" w:rsidR="00253221" w:rsidRPr="00585657" w:rsidRDefault="00253221" w:rsidP="006A553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ICc</w:t>
            </w:r>
            <w:proofErr w:type="spellEnd"/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6316" w14:textId="77777777" w:rsidR="00253221" w:rsidRPr="00585657" w:rsidRDefault="00253221" w:rsidP="006A553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delta</w:t>
            </w:r>
          </w:p>
        </w:tc>
        <w:tc>
          <w:tcPr>
            <w:tcW w:w="6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8211A" w14:textId="77777777" w:rsidR="00253221" w:rsidRPr="00585657" w:rsidRDefault="00253221" w:rsidP="006A553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weight</w:t>
            </w:r>
          </w:p>
        </w:tc>
        <w:tc>
          <w:tcPr>
            <w:tcW w:w="9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C1AE" w14:textId="18E24B79" w:rsidR="00253221" w:rsidRPr="00585657" w:rsidRDefault="00253221" w:rsidP="006A553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04E2" w14:textId="1BFA3578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53221" w:rsidRPr="0067249C" w14:paraId="1E1C2324" w14:textId="77777777" w:rsidTr="006A5537">
        <w:trPr>
          <w:gridAfter w:val="3"/>
          <w:wAfter w:w="1600" w:type="dxa"/>
          <w:trHeight w:val="203"/>
        </w:trPr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D7FA0" w14:textId="00DEE7C5" w:rsidR="00253221" w:rsidRPr="00585657" w:rsidRDefault="005A07D4" w:rsidP="006A553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,2,3,4,6,7,8</w:t>
            </w:r>
          </w:p>
        </w:tc>
        <w:tc>
          <w:tcPr>
            <w:tcW w:w="11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60EDE" w14:textId="026E22D9" w:rsidR="00253221" w:rsidRPr="00585657" w:rsidRDefault="005A07D4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</w:t>
            </w:r>
          </w:p>
        </w:tc>
        <w:tc>
          <w:tcPr>
            <w:tcW w:w="9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52A26" w14:textId="69C9323F" w:rsidR="00253221" w:rsidRPr="00585657" w:rsidRDefault="005A07D4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1028.07</w:t>
            </w:r>
          </w:p>
        </w:tc>
        <w:tc>
          <w:tcPr>
            <w:tcW w:w="113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EC2EE" w14:textId="65C8DD7D" w:rsidR="00253221" w:rsidRPr="00585657" w:rsidRDefault="005A07D4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074.37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8F71B" w14:textId="65E5FF4A" w:rsidR="00253221" w:rsidRPr="00585657" w:rsidRDefault="005A07D4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9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CAE10" w14:textId="207D82AD" w:rsidR="00253221" w:rsidRPr="00585657" w:rsidRDefault="005A07D4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30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5AD5" w14:textId="77777777" w:rsidR="00253221" w:rsidRPr="00585657" w:rsidRDefault="00253221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47A3" w14:textId="4086FFE8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53221" w:rsidRPr="0067249C" w14:paraId="0AA01020" w14:textId="77777777" w:rsidTr="006A5537">
        <w:trPr>
          <w:gridAfter w:val="3"/>
          <w:wAfter w:w="1600" w:type="dxa"/>
          <w:trHeight w:val="179"/>
        </w:trPr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CD746" w14:textId="43498373" w:rsidR="00253221" w:rsidRPr="00585657" w:rsidRDefault="005A07D4" w:rsidP="006A553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,2,3,4,6,7</w:t>
            </w:r>
          </w:p>
        </w:tc>
        <w:tc>
          <w:tcPr>
            <w:tcW w:w="11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B5EF0" w14:textId="7644BE13" w:rsidR="00253221" w:rsidRPr="00585657" w:rsidRDefault="005A07D4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</w:t>
            </w:r>
          </w:p>
        </w:tc>
        <w:tc>
          <w:tcPr>
            <w:tcW w:w="9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5F41A" w14:textId="6EBA23EB" w:rsidR="00253221" w:rsidRPr="00585657" w:rsidRDefault="005A07D4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1029.11</w:t>
            </w:r>
          </w:p>
        </w:tc>
        <w:tc>
          <w:tcPr>
            <w:tcW w:w="113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27E43" w14:textId="63A03D3C" w:rsidR="00253221" w:rsidRPr="00585657" w:rsidRDefault="005A07D4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074.42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28AA3" w14:textId="78D79916" w:rsidR="00253221" w:rsidRPr="00585657" w:rsidRDefault="005A07D4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05</w:t>
            </w:r>
          </w:p>
        </w:tc>
        <w:tc>
          <w:tcPr>
            <w:tcW w:w="9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D4ED5" w14:textId="51BAAD85" w:rsidR="00253221" w:rsidRPr="00585657" w:rsidRDefault="005A07D4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30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0887" w14:textId="77777777" w:rsidR="00253221" w:rsidRPr="00585657" w:rsidRDefault="00253221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D548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53221" w:rsidRPr="0067249C" w14:paraId="300B5CB4" w14:textId="77777777" w:rsidTr="006A5537">
        <w:trPr>
          <w:gridAfter w:val="3"/>
          <w:wAfter w:w="1600" w:type="dxa"/>
          <w:trHeight w:val="169"/>
        </w:trPr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75911" w14:textId="7CB95795" w:rsidR="00253221" w:rsidRPr="00585657" w:rsidRDefault="005A07D4" w:rsidP="006A553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,3,4,6,7</w:t>
            </w:r>
          </w:p>
        </w:tc>
        <w:tc>
          <w:tcPr>
            <w:tcW w:w="11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0B8EA" w14:textId="6D61EB82" w:rsidR="00253221" w:rsidRPr="00585657" w:rsidRDefault="005A07D4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9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2DDC0" w14:textId="7AB1F958" w:rsidR="00253221" w:rsidRPr="00585657" w:rsidRDefault="005A07D4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1030.29</w:t>
            </w:r>
          </w:p>
        </w:tc>
        <w:tc>
          <w:tcPr>
            <w:tcW w:w="113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1C23A" w14:textId="72023524" w:rsidR="00253221" w:rsidRPr="00585657" w:rsidRDefault="005A07D4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074.72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4FCBE" w14:textId="3D8E7F97" w:rsidR="00253221" w:rsidRPr="00585657" w:rsidRDefault="005A07D4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35</w:t>
            </w:r>
          </w:p>
        </w:tc>
        <w:tc>
          <w:tcPr>
            <w:tcW w:w="9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0DE6A" w14:textId="709F7F9D" w:rsidR="00253221" w:rsidRPr="00585657" w:rsidRDefault="005A07D4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25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156BD" w14:textId="77777777" w:rsidR="00253221" w:rsidRPr="00585657" w:rsidRDefault="00253221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360E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53221" w:rsidRPr="0067249C" w14:paraId="1150190A" w14:textId="77777777" w:rsidTr="006A5537">
        <w:trPr>
          <w:gridAfter w:val="3"/>
          <w:wAfter w:w="1600" w:type="dxa"/>
          <w:trHeight w:val="145"/>
        </w:trPr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01FE9" w14:textId="1ED93744" w:rsidR="00253221" w:rsidRPr="00585657" w:rsidRDefault="005A07D4" w:rsidP="006A553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,3,4,5,6,7</w:t>
            </w:r>
          </w:p>
        </w:tc>
        <w:tc>
          <w:tcPr>
            <w:tcW w:w="11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5022B" w14:textId="0E29E4BA" w:rsidR="00253221" w:rsidRPr="00585657" w:rsidRDefault="005A07D4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</w:t>
            </w:r>
          </w:p>
        </w:tc>
        <w:tc>
          <w:tcPr>
            <w:tcW w:w="9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0DAE6" w14:textId="26EDA04D" w:rsidR="00253221" w:rsidRPr="00585657" w:rsidRDefault="005A07D4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1029.82</w:t>
            </w:r>
          </w:p>
        </w:tc>
        <w:tc>
          <w:tcPr>
            <w:tcW w:w="113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A9AFF" w14:textId="5B9F0C56" w:rsidR="00253221" w:rsidRPr="00585657" w:rsidRDefault="005A07D4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075.83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902A0" w14:textId="61941D3F" w:rsidR="00253221" w:rsidRPr="00585657" w:rsidRDefault="005A07D4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46</w:t>
            </w:r>
          </w:p>
        </w:tc>
        <w:tc>
          <w:tcPr>
            <w:tcW w:w="9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693BC" w14:textId="142F2E59" w:rsidR="00253221" w:rsidRPr="00585657" w:rsidRDefault="005A07D4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15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6471" w14:textId="77777777" w:rsidR="00253221" w:rsidRPr="00585657" w:rsidRDefault="00253221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3864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53221" w:rsidRPr="0067249C" w14:paraId="06AB4945" w14:textId="77777777" w:rsidTr="006A5537">
        <w:trPr>
          <w:gridAfter w:val="3"/>
          <w:wAfter w:w="1600" w:type="dxa"/>
          <w:trHeight w:val="300"/>
        </w:trPr>
        <w:tc>
          <w:tcPr>
            <w:tcW w:w="22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0E8E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erm codes</w:t>
            </w: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3DDE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06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85725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41D0D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9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B6A3F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A35E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14A2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53221" w:rsidRPr="0067249C" w14:paraId="390D8FDD" w14:textId="77777777" w:rsidTr="006A5537">
        <w:trPr>
          <w:gridAfter w:val="3"/>
          <w:wAfter w:w="1600" w:type="dxa"/>
          <w:trHeight w:val="300"/>
        </w:trPr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69B4E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IO12</w:t>
            </w:r>
          </w:p>
        </w:tc>
        <w:tc>
          <w:tcPr>
            <w:tcW w:w="11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0E4DE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IO13</w:t>
            </w: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D0EB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IO14</w:t>
            </w:r>
          </w:p>
        </w:tc>
        <w:tc>
          <w:tcPr>
            <w:tcW w:w="106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B106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IO15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EB27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IO16</w:t>
            </w:r>
          </w:p>
        </w:tc>
        <w:tc>
          <w:tcPr>
            <w:tcW w:w="9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04F1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IO17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68039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IO18</w:t>
            </w:r>
          </w:p>
        </w:tc>
        <w:tc>
          <w:tcPr>
            <w:tcW w:w="6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C920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IO19</w:t>
            </w:r>
          </w:p>
        </w:tc>
      </w:tr>
      <w:tr w:rsidR="00253221" w:rsidRPr="0067249C" w14:paraId="1891AC03" w14:textId="77777777" w:rsidTr="006A5537">
        <w:trPr>
          <w:gridAfter w:val="3"/>
          <w:wAfter w:w="1600" w:type="dxa"/>
          <w:trHeight w:val="300"/>
        </w:trPr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4F6D0" w14:textId="77777777" w:rsidR="00253221" w:rsidRPr="00585657" w:rsidRDefault="00253221" w:rsidP="005A0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11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681F" w14:textId="77777777" w:rsidR="00253221" w:rsidRPr="00585657" w:rsidRDefault="00253221" w:rsidP="005A0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4FF2" w14:textId="77777777" w:rsidR="00253221" w:rsidRPr="00585657" w:rsidRDefault="00253221" w:rsidP="005A0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106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B2DC" w14:textId="77777777" w:rsidR="00253221" w:rsidRPr="00585657" w:rsidRDefault="00253221" w:rsidP="005A0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6162" w14:textId="77777777" w:rsidR="00253221" w:rsidRPr="00585657" w:rsidRDefault="00253221" w:rsidP="005A0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</w:t>
            </w:r>
          </w:p>
        </w:tc>
        <w:tc>
          <w:tcPr>
            <w:tcW w:w="9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5E70A" w14:textId="77777777" w:rsidR="00253221" w:rsidRPr="00585657" w:rsidRDefault="00253221" w:rsidP="005A0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1677" w14:textId="77777777" w:rsidR="00253221" w:rsidRPr="00585657" w:rsidRDefault="00253221" w:rsidP="00672B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6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B709" w14:textId="77777777" w:rsidR="00253221" w:rsidRPr="00585657" w:rsidRDefault="00253221" w:rsidP="00672B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</w:t>
            </w:r>
          </w:p>
        </w:tc>
      </w:tr>
      <w:tr w:rsidR="00253221" w:rsidRPr="0067249C" w14:paraId="26E72FDC" w14:textId="77777777" w:rsidTr="006A5537">
        <w:trPr>
          <w:gridAfter w:val="3"/>
          <w:wAfter w:w="1600" w:type="dxa"/>
          <w:trHeight w:val="300"/>
        </w:trPr>
        <w:tc>
          <w:tcPr>
            <w:tcW w:w="326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0BD77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odel-averaged coefficients</w:t>
            </w:r>
          </w:p>
        </w:tc>
        <w:tc>
          <w:tcPr>
            <w:tcW w:w="106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57EC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BC79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9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9293B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F638C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C4A8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53221" w:rsidRPr="0067249C" w14:paraId="7A51FE76" w14:textId="77777777" w:rsidTr="006A5537">
        <w:trPr>
          <w:gridAfter w:val="3"/>
          <w:wAfter w:w="1600" w:type="dxa"/>
          <w:trHeight w:val="300"/>
        </w:trPr>
        <w:tc>
          <w:tcPr>
            <w:tcW w:w="22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C1B3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(full average)</w:t>
            </w: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9B0A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06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8C26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6C83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9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CE35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A151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8700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53221" w:rsidRPr="0067249C" w14:paraId="2F201760" w14:textId="77777777" w:rsidTr="006A5537">
        <w:trPr>
          <w:gridAfter w:val="3"/>
          <w:wAfter w:w="1600" w:type="dxa"/>
          <w:trHeight w:val="102"/>
        </w:trPr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F1A0" w14:textId="77777777" w:rsidR="00253221" w:rsidRPr="00585657" w:rsidRDefault="00253221" w:rsidP="006A553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1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4B3D" w14:textId="77777777" w:rsidR="00253221" w:rsidRPr="00585657" w:rsidRDefault="00253221" w:rsidP="006A553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Estimate</w:t>
            </w: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1AE8" w14:textId="77777777" w:rsidR="00253221" w:rsidRPr="00585657" w:rsidRDefault="00253221" w:rsidP="006A553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.E</w:t>
            </w:r>
          </w:p>
        </w:tc>
        <w:tc>
          <w:tcPr>
            <w:tcW w:w="106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1583" w14:textId="77777777" w:rsidR="00253221" w:rsidRPr="00585657" w:rsidRDefault="00253221" w:rsidP="006A553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dj. Error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3DA0" w14:textId="77777777" w:rsidR="00253221" w:rsidRPr="00585657" w:rsidRDefault="00253221" w:rsidP="006A553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z value</w:t>
            </w:r>
          </w:p>
        </w:tc>
        <w:tc>
          <w:tcPr>
            <w:tcW w:w="9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E07E" w14:textId="77777777" w:rsidR="00253221" w:rsidRPr="00585657" w:rsidRDefault="00253221" w:rsidP="006A553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r</w:t>
            </w:r>
            <w:proofErr w:type="spellEnd"/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(&gt;|z|)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8128D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575B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53221" w:rsidRPr="0067249C" w14:paraId="638378F6" w14:textId="77777777" w:rsidTr="006A5537">
        <w:trPr>
          <w:gridAfter w:val="3"/>
          <w:wAfter w:w="1600" w:type="dxa"/>
          <w:trHeight w:val="300"/>
        </w:trPr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D8521" w14:textId="77777777" w:rsidR="00253221" w:rsidRPr="00585657" w:rsidRDefault="00253221" w:rsidP="006A553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ntercept</w:t>
            </w:r>
          </w:p>
        </w:tc>
        <w:tc>
          <w:tcPr>
            <w:tcW w:w="11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3939" w14:textId="77777777" w:rsidR="00253221" w:rsidRPr="00585657" w:rsidRDefault="00253221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1.46E-15</w:t>
            </w:r>
          </w:p>
        </w:tc>
        <w:tc>
          <w:tcPr>
            <w:tcW w:w="106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31D3" w14:textId="3F642D72" w:rsidR="00253221" w:rsidRPr="00585657" w:rsidRDefault="00253221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.</w:t>
            </w:r>
            <w:r w:rsidR="005A0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6</w:t>
            </w:r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E-02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537A1" w14:textId="50EC26B0" w:rsidR="00253221" w:rsidRPr="00585657" w:rsidRDefault="00253221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.</w:t>
            </w:r>
            <w:r w:rsidR="005A0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7</w:t>
            </w:r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E-02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FC60" w14:textId="77777777" w:rsidR="00253221" w:rsidRPr="00585657" w:rsidRDefault="00253221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9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9D08" w14:textId="77777777" w:rsidR="00253221" w:rsidRPr="00585657" w:rsidRDefault="00253221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118C" w14:textId="77777777" w:rsidR="00253221" w:rsidRPr="00585657" w:rsidRDefault="00253221" w:rsidP="00672B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194D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53221" w:rsidRPr="0067249C" w14:paraId="39B36B31" w14:textId="77777777" w:rsidTr="006A5537">
        <w:trPr>
          <w:gridAfter w:val="3"/>
          <w:wAfter w:w="1600" w:type="dxa"/>
          <w:trHeight w:val="210"/>
        </w:trPr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454FA" w14:textId="34B2A6C5" w:rsidR="00253221" w:rsidRPr="00672BF3" w:rsidRDefault="005A07D4" w:rsidP="006A553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BIO12</w:t>
            </w:r>
          </w:p>
        </w:tc>
        <w:tc>
          <w:tcPr>
            <w:tcW w:w="11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CCBF8" w14:textId="2697B74E" w:rsidR="00253221" w:rsidRPr="00672BF3" w:rsidRDefault="005A07D4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1.79E-01</w:t>
            </w:r>
          </w:p>
        </w:tc>
        <w:tc>
          <w:tcPr>
            <w:tcW w:w="106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9B811" w14:textId="25A48DCB" w:rsidR="00253221" w:rsidRPr="00672BF3" w:rsidRDefault="005A07D4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2.01E-01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74F3F" w14:textId="6A7F52EF" w:rsidR="00253221" w:rsidRPr="00672BF3" w:rsidRDefault="005A07D4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2.06E-01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81362" w14:textId="0219FCB4" w:rsidR="00253221" w:rsidRPr="00672BF3" w:rsidRDefault="005A07D4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0.891</w:t>
            </w:r>
          </w:p>
        </w:tc>
        <w:tc>
          <w:tcPr>
            <w:tcW w:w="9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C54DE" w14:textId="0689B0C2" w:rsidR="00253221" w:rsidRPr="00672BF3" w:rsidRDefault="005A07D4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0.372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A050" w14:textId="77777777" w:rsidR="00253221" w:rsidRPr="00585657" w:rsidRDefault="00253221" w:rsidP="00672B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0AD5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53221" w:rsidRPr="0067249C" w14:paraId="21093266" w14:textId="77777777" w:rsidTr="006A5537">
        <w:trPr>
          <w:gridAfter w:val="3"/>
          <w:wAfter w:w="1600" w:type="dxa"/>
          <w:trHeight w:val="200"/>
        </w:trPr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3FA2A" w14:textId="1E920FC7" w:rsidR="00253221" w:rsidRPr="00672BF3" w:rsidRDefault="005A07D4" w:rsidP="006A553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BIO13</w:t>
            </w:r>
          </w:p>
        </w:tc>
        <w:tc>
          <w:tcPr>
            <w:tcW w:w="11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0DC0D" w14:textId="0FC41B79" w:rsidR="00253221" w:rsidRPr="00672BF3" w:rsidRDefault="005A07D4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4.38E-01</w:t>
            </w:r>
          </w:p>
        </w:tc>
        <w:tc>
          <w:tcPr>
            <w:tcW w:w="106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69A72" w14:textId="6A38EDCD" w:rsidR="00253221" w:rsidRPr="00672BF3" w:rsidRDefault="005A07D4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1.79E-01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FB1FA" w14:textId="04FA69B1" w:rsidR="00253221" w:rsidRPr="00672BF3" w:rsidRDefault="005A07D4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1.79E-01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B7DE4" w14:textId="0838E626" w:rsidR="00253221" w:rsidRPr="00672BF3" w:rsidRDefault="005A07D4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2.440</w:t>
            </w:r>
          </w:p>
        </w:tc>
        <w:tc>
          <w:tcPr>
            <w:tcW w:w="9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97067" w14:textId="5FBAAAFA" w:rsidR="00253221" w:rsidRPr="00672BF3" w:rsidRDefault="005A07D4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0.014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F60A" w14:textId="77777777" w:rsidR="00253221" w:rsidRPr="00585657" w:rsidRDefault="00253221" w:rsidP="00672B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9035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53221" w:rsidRPr="0067249C" w14:paraId="534BAA30" w14:textId="77777777" w:rsidTr="006A5537">
        <w:trPr>
          <w:gridAfter w:val="3"/>
          <w:wAfter w:w="1600" w:type="dxa"/>
          <w:trHeight w:val="176"/>
        </w:trPr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F3151" w14:textId="4CF40463" w:rsidR="00253221" w:rsidRPr="00672BF3" w:rsidRDefault="00217DF7" w:rsidP="006A553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BIO14</w:t>
            </w:r>
          </w:p>
        </w:tc>
        <w:tc>
          <w:tcPr>
            <w:tcW w:w="11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3EE75" w14:textId="0A49B9D4" w:rsidR="00253221" w:rsidRPr="0045792B" w:rsidRDefault="00217DF7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1.37E+00</w:t>
            </w:r>
          </w:p>
        </w:tc>
        <w:tc>
          <w:tcPr>
            <w:tcW w:w="106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FC60F" w14:textId="0652A03D" w:rsidR="00253221" w:rsidRPr="0045792B" w:rsidRDefault="00217DF7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3.16E-01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E1933" w14:textId="1B3F17D9" w:rsidR="00253221" w:rsidRPr="0045792B" w:rsidRDefault="00217DF7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3.17E-01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974CD" w14:textId="2171749C" w:rsidR="00253221" w:rsidRPr="0045792B" w:rsidRDefault="00217DF7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4.326</w:t>
            </w:r>
          </w:p>
        </w:tc>
        <w:tc>
          <w:tcPr>
            <w:tcW w:w="9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28396" w14:textId="31487850" w:rsidR="00253221" w:rsidRPr="0045792B" w:rsidRDefault="00217DF7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1.52E-05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EE44A" w14:textId="77777777" w:rsidR="00253221" w:rsidRPr="00585657" w:rsidRDefault="00253221" w:rsidP="00672B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8D0B5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53221" w:rsidRPr="0067249C" w14:paraId="3FF436F3" w14:textId="77777777" w:rsidTr="006A5537">
        <w:trPr>
          <w:gridAfter w:val="3"/>
          <w:wAfter w:w="1600" w:type="dxa"/>
          <w:trHeight w:val="166"/>
        </w:trPr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CC5C9" w14:textId="0134D206" w:rsidR="00253221" w:rsidRPr="00585657" w:rsidRDefault="00217DF7" w:rsidP="006A553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BIO15</w:t>
            </w:r>
          </w:p>
        </w:tc>
        <w:tc>
          <w:tcPr>
            <w:tcW w:w="11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C7B67" w14:textId="391C4FCF" w:rsidR="00253221" w:rsidRPr="00585657" w:rsidRDefault="00217DF7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-9.59E-01</w:t>
            </w:r>
          </w:p>
        </w:tc>
        <w:tc>
          <w:tcPr>
            <w:tcW w:w="106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6C78D" w14:textId="7936314C" w:rsidR="00253221" w:rsidRPr="00585657" w:rsidRDefault="00217DF7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2.09E-01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261B7" w14:textId="6F56407C" w:rsidR="00253221" w:rsidRPr="00585657" w:rsidRDefault="00217DF7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2.09E-01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B6CD8" w14:textId="5AC3C0F1" w:rsidR="00253221" w:rsidRPr="00585657" w:rsidRDefault="00217DF7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4.575</w:t>
            </w:r>
          </w:p>
        </w:tc>
        <w:tc>
          <w:tcPr>
            <w:tcW w:w="9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B5943" w14:textId="7AFA40E9" w:rsidR="00253221" w:rsidRPr="00585657" w:rsidRDefault="00217DF7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4.80E-06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1B0F" w14:textId="77777777" w:rsidR="00253221" w:rsidRPr="00585657" w:rsidRDefault="00253221" w:rsidP="00672B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6DF60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53221" w:rsidRPr="0067249C" w14:paraId="5D205425" w14:textId="77777777" w:rsidTr="006A5537">
        <w:trPr>
          <w:gridAfter w:val="3"/>
          <w:wAfter w:w="1600" w:type="dxa"/>
          <w:trHeight w:val="84"/>
        </w:trPr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CD049" w14:textId="06497817" w:rsidR="00253221" w:rsidRPr="00585657" w:rsidRDefault="00217DF7" w:rsidP="006A553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BIO17</w:t>
            </w:r>
          </w:p>
        </w:tc>
        <w:tc>
          <w:tcPr>
            <w:tcW w:w="11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F495A" w14:textId="4276F75E" w:rsidR="00253221" w:rsidRPr="00585657" w:rsidRDefault="00217DF7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-2.26E+00</w:t>
            </w:r>
          </w:p>
        </w:tc>
        <w:tc>
          <w:tcPr>
            <w:tcW w:w="106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DCA72" w14:textId="296BC7C7" w:rsidR="00253221" w:rsidRPr="00585657" w:rsidRDefault="00217DF7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3.43E-01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C85EE" w14:textId="152701A7" w:rsidR="00253221" w:rsidRPr="00585657" w:rsidRDefault="00217DF7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3.43E-01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AC185" w14:textId="082F1AAE" w:rsidR="00253221" w:rsidRPr="00585657" w:rsidRDefault="00217DF7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6.570</w:t>
            </w:r>
          </w:p>
        </w:tc>
        <w:tc>
          <w:tcPr>
            <w:tcW w:w="9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EDECA" w14:textId="0FD2AF7B" w:rsidR="00253221" w:rsidRPr="00585657" w:rsidRDefault="00217DF7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&lt;2E-16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AC32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D892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53221" w:rsidRPr="0067249C" w14:paraId="30B268AB" w14:textId="77777777" w:rsidTr="006A5537">
        <w:trPr>
          <w:gridAfter w:val="3"/>
          <w:wAfter w:w="1600" w:type="dxa"/>
          <w:trHeight w:val="132"/>
        </w:trPr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8FA11" w14:textId="674F7AD7" w:rsidR="00253221" w:rsidRPr="0045792B" w:rsidRDefault="00217DF7" w:rsidP="006A553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BIO18</w:t>
            </w:r>
          </w:p>
        </w:tc>
        <w:tc>
          <w:tcPr>
            <w:tcW w:w="11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E23DC" w14:textId="544420BA" w:rsidR="00253221" w:rsidRPr="00672BF3" w:rsidRDefault="00217DF7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-1.88E-01</w:t>
            </w:r>
          </w:p>
        </w:tc>
        <w:tc>
          <w:tcPr>
            <w:tcW w:w="106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285E9" w14:textId="3FAFE525" w:rsidR="00253221" w:rsidRPr="00672BF3" w:rsidRDefault="00217DF7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7.44E-02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8376E" w14:textId="102A412F" w:rsidR="00253221" w:rsidRPr="00672BF3" w:rsidRDefault="00217DF7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7.45E-02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32D23" w14:textId="01BBBE38" w:rsidR="00253221" w:rsidRPr="00672BF3" w:rsidRDefault="00217DF7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2.533</w:t>
            </w:r>
          </w:p>
        </w:tc>
        <w:tc>
          <w:tcPr>
            <w:tcW w:w="9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757B4" w14:textId="2BF7C75A" w:rsidR="00253221" w:rsidRPr="00672BF3" w:rsidRDefault="00217DF7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0.011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89DF" w14:textId="77777777" w:rsidR="00253221" w:rsidRPr="00585657" w:rsidRDefault="00253221" w:rsidP="00672B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F360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A85D5C" w:rsidRPr="0067249C" w14:paraId="4E54D5CE" w14:textId="77777777" w:rsidTr="006A5537">
        <w:trPr>
          <w:gridAfter w:val="3"/>
          <w:wAfter w:w="1600" w:type="dxa"/>
          <w:trHeight w:val="70"/>
        </w:trPr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DD532" w14:textId="1A51CD7B" w:rsidR="00A85D5C" w:rsidRDefault="00A85D5C" w:rsidP="006A553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BIO19</w:t>
            </w:r>
          </w:p>
        </w:tc>
        <w:tc>
          <w:tcPr>
            <w:tcW w:w="11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8E25E" w14:textId="4F335F16" w:rsidR="00A85D5C" w:rsidRDefault="00A85D5C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-1.10E-01</w:t>
            </w:r>
          </w:p>
        </w:tc>
        <w:tc>
          <w:tcPr>
            <w:tcW w:w="106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0E5B8" w14:textId="528F29F3" w:rsidR="00A85D5C" w:rsidRDefault="00A85D5C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7.65E-02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9BF2D" w14:textId="304F764B" w:rsidR="00A85D5C" w:rsidRDefault="00A85D5C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7.66E-02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7FA97" w14:textId="055A8CB1" w:rsidR="00A85D5C" w:rsidRDefault="00A85D5C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1.438</w:t>
            </w:r>
          </w:p>
        </w:tc>
        <w:tc>
          <w:tcPr>
            <w:tcW w:w="9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53324" w14:textId="16926C9D" w:rsidR="00A85D5C" w:rsidRDefault="00A85D5C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0.150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7E671" w14:textId="77777777" w:rsidR="00A85D5C" w:rsidRPr="00585657" w:rsidRDefault="00A85D5C" w:rsidP="00672B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021FE" w14:textId="77777777" w:rsidR="00A85D5C" w:rsidRPr="00585657" w:rsidRDefault="00A85D5C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A85D5C" w:rsidRPr="0067249C" w14:paraId="3F1E6A9E" w14:textId="77777777" w:rsidTr="006A5537">
        <w:trPr>
          <w:gridAfter w:val="3"/>
          <w:wAfter w:w="1600" w:type="dxa"/>
          <w:trHeight w:val="70"/>
        </w:trPr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68A72" w14:textId="497D1B61" w:rsidR="00A85D5C" w:rsidRPr="00A85D5C" w:rsidRDefault="00A85D5C" w:rsidP="006A553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85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IO16</w:t>
            </w:r>
          </w:p>
        </w:tc>
        <w:tc>
          <w:tcPr>
            <w:tcW w:w="11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A0B1B" w14:textId="4A7C661E" w:rsidR="00A85D5C" w:rsidRPr="00A85D5C" w:rsidRDefault="00A85D5C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85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.28E-01</w:t>
            </w:r>
          </w:p>
        </w:tc>
        <w:tc>
          <w:tcPr>
            <w:tcW w:w="106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906E3" w14:textId="779467BD" w:rsidR="00A85D5C" w:rsidRPr="00A85D5C" w:rsidRDefault="00A85D5C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85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.37E-01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A2ADF" w14:textId="0173ECC5" w:rsidR="00A85D5C" w:rsidRPr="00A85D5C" w:rsidRDefault="00A85D5C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85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.37E-01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BA951" w14:textId="10605BFD" w:rsidR="00A85D5C" w:rsidRPr="00A85D5C" w:rsidRDefault="00A85D5C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85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60</w:t>
            </w:r>
          </w:p>
        </w:tc>
        <w:tc>
          <w:tcPr>
            <w:tcW w:w="9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B6F74" w14:textId="08134B73" w:rsidR="00A85D5C" w:rsidRPr="00A85D5C" w:rsidRDefault="00A85D5C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85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337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F859D" w14:textId="77777777" w:rsidR="00A85D5C" w:rsidRPr="00585657" w:rsidRDefault="00A85D5C" w:rsidP="00672B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5B506" w14:textId="77777777" w:rsidR="00A85D5C" w:rsidRPr="00585657" w:rsidRDefault="00A85D5C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53221" w:rsidRPr="0067249C" w14:paraId="61CA859D" w14:textId="77777777" w:rsidTr="006A5537">
        <w:trPr>
          <w:gridAfter w:val="3"/>
          <w:wAfter w:w="1600" w:type="dxa"/>
          <w:trHeight w:val="300"/>
        </w:trPr>
        <w:tc>
          <w:tcPr>
            <w:tcW w:w="22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8916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(conditional average)</w:t>
            </w: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10AE6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91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07C6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58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1843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9A4D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53221" w:rsidRPr="0067249C" w14:paraId="7036C707" w14:textId="77777777" w:rsidTr="006A5537">
        <w:trPr>
          <w:gridAfter w:val="3"/>
          <w:wAfter w:w="1600" w:type="dxa"/>
          <w:trHeight w:val="184"/>
        </w:trPr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CBCD" w14:textId="77777777" w:rsidR="00253221" w:rsidRPr="00585657" w:rsidRDefault="00253221" w:rsidP="006A553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1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434C" w14:textId="77777777" w:rsidR="00253221" w:rsidRPr="00585657" w:rsidRDefault="00253221" w:rsidP="006A553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Estimate</w:t>
            </w: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1B3EA" w14:textId="77777777" w:rsidR="00253221" w:rsidRPr="00585657" w:rsidRDefault="00253221" w:rsidP="006A553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.E</w:t>
            </w:r>
          </w:p>
        </w:tc>
        <w:tc>
          <w:tcPr>
            <w:tcW w:w="106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1B23" w14:textId="77777777" w:rsidR="00253221" w:rsidRPr="00585657" w:rsidRDefault="00253221" w:rsidP="006A553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dj. Error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BC66" w14:textId="77777777" w:rsidR="00253221" w:rsidRPr="00585657" w:rsidRDefault="00253221" w:rsidP="006A553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z value</w:t>
            </w:r>
          </w:p>
        </w:tc>
        <w:tc>
          <w:tcPr>
            <w:tcW w:w="9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4EBF" w14:textId="77777777" w:rsidR="00253221" w:rsidRPr="00585657" w:rsidRDefault="00253221" w:rsidP="006A553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r</w:t>
            </w:r>
            <w:proofErr w:type="spellEnd"/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(&gt;|z|)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F057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3CA8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53221" w:rsidRPr="0067249C" w14:paraId="69EF767C" w14:textId="77777777" w:rsidTr="006A5537">
        <w:trPr>
          <w:gridAfter w:val="3"/>
          <w:wAfter w:w="1600" w:type="dxa"/>
          <w:trHeight w:val="174"/>
        </w:trPr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5B1F" w14:textId="77777777" w:rsidR="00253221" w:rsidRPr="00585657" w:rsidRDefault="00253221" w:rsidP="006A553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ntercept</w:t>
            </w:r>
          </w:p>
        </w:tc>
        <w:tc>
          <w:tcPr>
            <w:tcW w:w="11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663E" w14:textId="77777777" w:rsidR="00253221" w:rsidRPr="00585657" w:rsidRDefault="00253221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1.46E-15</w:t>
            </w: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11EC" w14:textId="746D3CA7" w:rsidR="00253221" w:rsidRPr="00585657" w:rsidRDefault="00253221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.</w:t>
            </w:r>
            <w:r w:rsidR="00217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6</w:t>
            </w:r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E-02</w:t>
            </w:r>
          </w:p>
        </w:tc>
        <w:tc>
          <w:tcPr>
            <w:tcW w:w="106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4EF4" w14:textId="05CDE078" w:rsidR="00253221" w:rsidRPr="00585657" w:rsidRDefault="00253221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.</w:t>
            </w:r>
            <w:r w:rsidR="00217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7</w:t>
            </w:r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E-02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6E262" w14:textId="77777777" w:rsidR="00253221" w:rsidRPr="00585657" w:rsidRDefault="00253221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9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7B5CD" w14:textId="77777777" w:rsidR="00253221" w:rsidRPr="00585657" w:rsidRDefault="00253221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85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380B" w14:textId="77777777" w:rsidR="00253221" w:rsidRPr="00585657" w:rsidRDefault="00253221" w:rsidP="00672B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0A4CF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53221" w:rsidRPr="0067249C" w14:paraId="78C9EE2A" w14:textId="77777777" w:rsidTr="006A5537">
        <w:trPr>
          <w:gridAfter w:val="3"/>
          <w:wAfter w:w="1600" w:type="dxa"/>
          <w:trHeight w:val="150"/>
        </w:trPr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1525C" w14:textId="314148D0" w:rsidR="00253221" w:rsidRPr="00672BF3" w:rsidRDefault="00217DF7" w:rsidP="006A553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BIO12</w:t>
            </w:r>
          </w:p>
        </w:tc>
        <w:tc>
          <w:tcPr>
            <w:tcW w:w="11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148B3" w14:textId="4E8E907D" w:rsidR="00253221" w:rsidRPr="00672BF3" w:rsidRDefault="00217DF7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2.99E-01</w:t>
            </w: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EB41F" w14:textId="0476C6C1" w:rsidR="00253221" w:rsidRPr="00672BF3" w:rsidRDefault="00217DF7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1.78E-01</w:t>
            </w:r>
          </w:p>
        </w:tc>
        <w:tc>
          <w:tcPr>
            <w:tcW w:w="106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0F2D5" w14:textId="1E742642" w:rsidR="00253221" w:rsidRPr="00672BF3" w:rsidRDefault="00217DF7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1.78E-01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0D2F6" w14:textId="62A1112F" w:rsidR="00253221" w:rsidRPr="00672BF3" w:rsidRDefault="00217DF7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1.682</w:t>
            </w:r>
          </w:p>
        </w:tc>
        <w:tc>
          <w:tcPr>
            <w:tcW w:w="9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9EB53" w14:textId="637D7C71" w:rsidR="00253221" w:rsidRPr="00672BF3" w:rsidRDefault="00217DF7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0.092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C5B1" w14:textId="77777777" w:rsidR="00253221" w:rsidRPr="00585657" w:rsidRDefault="00253221" w:rsidP="00672B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DD891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53221" w:rsidRPr="0067249C" w14:paraId="58D79572" w14:textId="77777777" w:rsidTr="006A5537">
        <w:trPr>
          <w:gridAfter w:val="3"/>
          <w:wAfter w:w="1600" w:type="dxa"/>
          <w:trHeight w:val="141"/>
        </w:trPr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2CA00" w14:textId="71CC672B" w:rsidR="00253221" w:rsidRPr="00585657" w:rsidRDefault="00217DF7" w:rsidP="006A553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BIO13</w:t>
            </w:r>
          </w:p>
        </w:tc>
        <w:tc>
          <w:tcPr>
            <w:tcW w:w="11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C4EDF" w14:textId="4DE427BB" w:rsidR="00253221" w:rsidRPr="00585657" w:rsidRDefault="00217DF7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4.38E-01</w:t>
            </w: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A9801" w14:textId="5A3C3385" w:rsidR="00253221" w:rsidRPr="00585657" w:rsidRDefault="00217DF7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1.76E-01</w:t>
            </w:r>
          </w:p>
        </w:tc>
        <w:tc>
          <w:tcPr>
            <w:tcW w:w="106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633C8" w14:textId="1840BF6B" w:rsidR="00253221" w:rsidRPr="00585657" w:rsidRDefault="00217DF7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1.80E-01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D5C30" w14:textId="50AD4071" w:rsidR="00253221" w:rsidRPr="00585657" w:rsidRDefault="00217DF7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2.440</w:t>
            </w:r>
          </w:p>
        </w:tc>
        <w:tc>
          <w:tcPr>
            <w:tcW w:w="9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6AA28" w14:textId="0BAAD2B4" w:rsidR="00253221" w:rsidRPr="00585657" w:rsidRDefault="00217DF7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0.014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A78CE" w14:textId="77777777" w:rsidR="00253221" w:rsidRPr="00585657" w:rsidRDefault="00253221" w:rsidP="00672B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3A1E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53221" w:rsidRPr="0067249C" w14:paraId="6E55F204" w14:textId="77777777" w:rsidTr="006A5537">
        <w:trPr>
          <w:gridAfter w:val="3"/>
          <w:wAfter w:w="1600" w:type="dxa"/>
          <w:trHeight w:val="116"/>
        </w:trPr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D1CB1" w14:textId="0B1665FF" w:rsidR="00253221" w:rsidRPr="00585657" w:rsidRDefault="00A85D5C" w:rsidP="006A553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BIO14</w:t>
            </w:r>
          </w:p>
        </w:tc>
        <w:tc>
          <w:tcPr>
            <w:tcW w:w="11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289D0" w14:textId="60F024DB" w:rsidR="00253221" w:rsidRPr="00585657" w:rsidRDefault="00A85D5C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1.37E+00</w:t>
            </w: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DF6C2" w14:textId="2D97E5F0" w:rsidR="00253221" w:rsidRPr="00585657" w:rsidRDefault="00A85D5C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3.16E-01</w:t>
            </w:r>
          </w:p>
        </w:tc>
        <w:tc>
          <w:tcPr>
            <w:tcW w:w="106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0569C" w14:textId="7BFBAE9B" w:rsidR="00253221" w:rsidRPr="00585657" w:rsidRDefault="00A85D5C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3.17E-01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741F7" w14:textId="5F5373B9" w:rsidR="00253221" w:rsidRPr="00585657" w:rsidRDefault="00A85D5C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4.326</w:t>
            </w:r>
          </w:p>
        </w:tc>
        <w:tc>
          <w:tcPr>
            <w:tcW w:w="9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A6969" w14:textId="3166DEDA" w:rsidR="00253221" w:rsidRPr="00585657" w:rsidRDefault="00A85D5C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1.52E-05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C253" w14:textId="77777777" w:rsidR="00253221" w:rsidRPr="00585657" w:rsidRDefault="00253221" w:rsidP="00672B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DA8C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53221" w:rsidRPr="0067249C" w14:paraId="4E85115E" w14:textId="77777777" w:rsidTr="006A5537">
        <w:trPr>
          <w:gridAfter w:val="3"/>
          <w:wAfter w:w="1600" w:type="dxa"/>
          <w:trHeight w:val="107"/>
        </w:trPr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27664" w14:textId="58582BF8" w:rsidR="00253221" w:rsidRPr="00585657" w:rsidRDefault="00A85D5C" w:rsidP="006A553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BIO15</w:t>
            </w:r>
          </w:p>
        </w:tc>
        <w:tc>
          <w:tcPr>
            <w:tcW w:w="11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4CCBF" w14:textId="06AD43F6" w:rsidR="00253221" w:rsidRPr="00585657" w:rsidRDefault="00A85D5C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-9.59E-01</w:t>
            </w: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F7CF4" w14:textId="4DFD6DCD" w:rsidR="00253221" w:rsidRPr="00585657" w:rsidRDefault="00A85D5C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2.09E-01</w:t>
            </w:r>
          </w:p>
        </w:tc>
        <w:tc>
          <w:tcPr>
            <w:tcW w:w="106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94DA6" w14:textId="1B0D8CE8" w:rsidR="00253221" w:rsidRPr="00585657" w:rsidRDefault="00A85D5C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2.09E-01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484D7" w14:textId="44CCBA4B" w:rsidR="00253221" w:rsidRPr="00585657" w:rsidRDefault="00A85D5C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4.575</w:t>
            </w:r>
          </w:p>
        </w:tc>
        <w:tc>
          <w:tcPr>
            <w:tcW w:w="9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8F40A" w14:textId="32F0C4CB" w:rsidR="00253221" w:rsidRPr="00585657" w:rsidRDefault="00A85D5C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4.80E-06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F3DD" w14:textId="77777777" w:rsidR="00253221" w:rsidRPr="00585657" w:rsidRDefault="00253221" w:rsidP="00672B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353B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53221" w:rsidRPr="0067249C" w14:paraId="3B47643F" w14:textId="77777777" w:rsidTr="006A5537">
        <w:trPr>
          <w:gridAfter w:val="3"/>
          <w:wAfter w:w="1600" w:type="dxa"/>
          <w:trHeight w:val="224"/>
        </w:trPr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8236E" w14:textId="38D22C3B" w:rsidR="00253221" w:rsidRPr="00585657" w:rsidRDefault="00A85D5C" w:rsidP="006A553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BIO17</w:t>
            </w:r>
          </w:p>
        </w:tc>
        <w:tc>
          <w:tcPr>
            <w:tcW w:w="11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41C77" w14:textId="4B9580F5" w:rsidR="00253221" w:rsidRPr="00585657" w:rsidRDefault="00A85D5C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-2.25E+00</w:t>
            </w: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4AB1E" w14:textId="6FEB457A" w:rsidR="00253221" w:rsidRPr="00585657" w:rsidRDefault="00A85D5C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3.43E-01</w:t>
            </w:r>
          </w:p>
        </w:tc>
        <w:tc>
          <w:tcPr>
            <w:tcW w:w="106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565FA" w14:textId="5AB54809" w:rsidR="00253221" w:rsidRPr="00585657" w:rsidRDefault="00A85D5C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3.43E-01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61DFB" w14:textId="779E7F34" w:rsidR="00253221" w:rsidRPr="00585657" w:rsidRDefault="00A85D5C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6.570</w:t>
            </w:r>
          </w:p>
        </w:tc>
        <w:tc>
          <w:tcPr>
            <w:tcW w:w="9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91143" w14:textId="0B59FF27" w:rsidR="00253221" w:rsidRPr="00585657" w:rsidRDefault="00A85D5C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&lt;2E.16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DA2E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024F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53221" w:rsidRPr="0067249C" w14:paraId="7F31E96F" w14:textId="77777777" w:rsidTr="006A5537">
        <w:trPr>
          <w:gridAfter w:val="3"/>
          <w:wAfter w:w="1600" w:type="dxa"/>
          <w:trHeight w:val="215"/>
        </w:trPr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D8CAB" w14:textId="4BBE3D4C" w:rsidR="00253221" w:rsidRPr="00672BF3" w:rsidRDefault="00A85D5C" w:rsidP="006A553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BIO18</w:t>
            </w:r>
          </w:p>
        </w:tc>
        <w:tc>
          <w:tcPr>
            <w:tcW w:w="11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A566A" w14:textId="6349DF16" w:rsidR="00253221" w:rsidRPr="00672BF3" w:rsidRDefault="00A85D5C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-1.88E-01</w:t>
            </w: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1CF42" w14:textId="07EE1A80" w:rsidR="00253221" w:rsidRPr="00672BF3" w:rsidRDefault="00A85D5C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7.44E-02</w:t>
            </w:r>
          </w:p>
        </w:tc>
        <w:tc>
          <w:tcPr>
            <w:tcW w:w="106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9245E" w14:textId="073B3110" w:rsidR="00253221" w:rsidRPr="00672BF3" w:rsidRDefault="00A85D5C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7.45E-02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4FAB2" w14:textId="085F854A" w:rsidR="00253221" w:rsidRPr="00672BF3" w:rsidRDefault="00A85D5C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2.533</w:t>
            </w:r>
          </w:p>
        </w:tc>
        <w:tc>
          <w:tcPr>
            <w:tcW w:w="9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2629E" w14:textId="056E2A6F" w:rsidR="00253221" w:rsidRPr="00672BF3" w:rsidRDefault="00A85D5C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0.011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E2D13" w14:textId="77777777" w:rsidR="00253221" w:rsidRPr="00585657" w:rsidRDefault="00253221" w:rsidP="00672B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1E79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53221" w:rsidRPr="0067249C" w14:paraId="414753FF" w14:textId="77777777" w:rsidTr="006A5537">
        <w:trPr>
          <w:gridAfter w:val="3"/>
          <w:wAfter w:w="1600" w:type="dxa"/>
          <w:trHeight w:val="190"/>
        </w:trPr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55397" w14:textId="6B3EA90B" w:rsidR="00253221" w:rsidRPr="00672BF3" w:rsidRDefault="00A85D5C" w:rsidP="006A553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BIO19</w:t>
            </w:r>
          </w:p>
        </w:tc>
        <w:tc>
          <w:tcPr>
            <w:tcW w:w="11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4A2E4" w14:textId="1BDAABF9" w:rsidR="00253221" w:rsidRPr="00672BF3" w:rsidRDefault="00A85D5C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-1.10E-01</w:t>
            </w: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9F944" w14:textId="1D4DE032" w:rsidR="00253221" w:rsidRPr="00672BF3" w:rsidRDefault="00A85D5C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7.65E-02</w:t>
            </w:r>
          </w:p>
        </w:tc>
        <w:tc>
          <w:tcPr>
            <w:tcW w:w="106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C8A08" w14:textId="1FC9933F" w:rsidR="00253221" w:rsidRPr="00672BF3" w:rsidRDefault="00A85D5C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7.66E-02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83710" w14:textId="131F74E8" w:rsidR="00253221" w:rsidRPr="00672BF3" w:rsidRDefault="00A85D5C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1.438</w:t>
            </w:r>
          </w:p>
        </w:tc>
        <w:tc>
          <w:tcPr>
            <w:tcW w:w="9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538DA" w14:textId="16234982" w:rsidR="00253221" w:rsidRPr="00672BF3" w:rsidRDefault="00A85D5C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0.150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ED72" w14:textId="77777777" w:rsidR="00253221" w:rsidRPr="00585657" w:rsidRDefault="00253221" w:rsidP="00672B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BF79E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53221" w:rsidRPr="0067249C" w14:paraId="2B193123" w14:textId="77777777" w:rsidTr="006A5537">
        <w:trPr>
          <w:gridAfter w:val="3"/>
          <w:wAfter w:w="1600" w:type="dxa"/>
          <w:trHeight w:val="181"/>
        </w:trPr>
        <w:tc>
          <w:tcPr>
            <w:tcW w:w="11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6E312E" w14:textId="51AC400B" w:rsidR="00253221" w:rsidRPr="00672BF3" w:rsidRDefault="00A85D5C" w:rsidP="006A553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IO16</w:t>
            </w:r>
          </w:p>
        </w:tc>
        <w:tc>
          <w:tcPr>
            <w:tcW w:w="111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619FDA" w14:textId="5C3B3A1C" w:rsidR="00253221" w:rsidRPr="00672BF3" w:rsidRDefault="00A85D5C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.28E-01</w:t>
            </w:r>
          </w:p>
        </w:tc>
        <w:tc>
          <w:tcPr>
            <w:tcW w:w="99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3E6ED9" w14:textId="0EA0CE1D" w:rsidR="00253221" w:rsidRPr="00672BF3" w:rsidRDefault="00A85D5C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.37E-01</w:t>
            </w:r>
          </w:p>
        </w:tc>
        <w:tc>
          <w:tcPr>
            <w:tcW w:w="106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2F4FF3" w14:textId="4D0BF23B" w:rsidR="00253221" w:rsidRPr="00672BF3" w:rsidRDefault="00A85D5C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.37E-01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1B044E" w14:textId="1CBC8A9D" w:rsidR="00253221" w:rsidRPr="00672BF3" w:rsidRDefault="00A85D5C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60</w:t>
            </w:r>
          </w:p>
        </w:tc>
        <w:tc>
          <w:tcPr>
            <w:tcW w:w="90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80F4CF" w14:textId="541F04ED" w:rsidR="00253221" w:rsidRPr="00672BF3" w:rsidRDefault="00A85D5C" w:rsidP="006A553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337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8630" w14:textId="77777777" w:rsidR="00253221" w:rsidRPr="00585657" w:rsidRDefault="00253221" w:rsidP="00672B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A2E0" w14:textId="77777777" w:rsidR="00253221" w:rsidRPr="00585657" w:rsidRDefault="00253221" w:rsidP="00672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</w:tbl>
    <w:p w14:paraId="3FEF0D95" w14:textId="77777777" w:rsidR="004916A3" w:rsidRDefault="004916A3"/>
    <w:sectPr w:rsidR="004916A3" w:rsidSect="00A562F9">
      <w:pgSz w:w="11906" w:h="16838"/>
      <w:pgMar w:top="1417" w:right="1418" w:bottom="1417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revisionView w:inkAnnotations="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221"/>
    <w:rsid w:val="00217DF7"/>
    <w:rsid w:val="00253221"/>
    <w:rsid w:val="00384F7E"/>
    <w:rsid w:val="004916A3"/>
    <w:rsid w:val="00541851"/>
    <w:rsid w:val="005A07D4"/>
    <w:rsid w:val="006A5537"/>
    <w:rsid w:val="006D5B1E"/>
    <w:rsid w:val="00A562F9"/>
    <w:rsid w:val="00A85D5C"/>
    <w:rsid w:val="00C65AA7"/>
    <w:rsid w:val="00E22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E6614E"/>
  <w15:chartTrackingRefBased/>
  <w15:docId w15:val="{B829DD04-EBAB-4FA8-BF49-FA4C3E877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3221"/>
    <w:rPr>
      <w:kern w:val="0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2</Pages>
  <Words>527</Words>
  <Characters>2846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3-03-14T15:21:00Z</dcterms:created>
  <dcterms:modified xsi:type="dcterms:W3CDTF">2023-03-14T17:26:00Z</dcterms:modified>
</cp:coreProperties>
</file>